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F38DB" w14:textId="77777777" w:rsidR="003701A0" w:rsidRDefault="00093AB3" w:rsidP="003701A0">
      <w:pPr>
        <w:pStyle w:val="Beschriftung"/>
        <w:keepNext/>
        <w:rPr>
          <w:i w:val="0"/>
          <w:iCs w:val="0"/>
        </w:rPr>
      </w:pPr>
      <w:r w:rsidRPr="00093AB3">
        <w:rPr>
          <w:b/>
          <w:bCs/>
          <w:i w:val="0"/>
          <w:iCs w:val="0"/>
        </w:rPr>
        <w:t xml:space="preserve">Supplementary Table </w:t>
      </w:r>
      <w:r w:rsidR="001856E1">
        <w:rPr>
          <w:b/>
          <w:bCs/>
          <w:i w:val="0"/>
          <w:iCs w:val="0"/>
        </w:rPr>
        <w:fldChar w:fldCharType="begin"/>
      </w:r>
      <w:r w:rsidR="001856E1">
        <w:rPr>
          <w:b/>
          <w:bCs/>
          <w:i w:val="0"/>
          <w:iCs w:val="0"/>
        </w:rPr>
        <w:instrText xml:space="preserve"> SEQ Supplementary_Table \* ARABIC </w:instrText>
      </w:r>
      <w:r w:rsidR="001856E1">
        <w:rPr>
          <w:b/>
          <w:bCs/>
          <w:i w:val="0"/>
          <w:iCs w:val="0"/>
        </w:rPr>
        <w:fldChar w:fldCharType="separate"/>
      </w:r>
      <w:r w:rsidR="001856E1">
        <w:rPr>
          <w:b/>
          <w:bCs/>
          <w:i w:val="0"/>
          <w:iCs w:val="0"/>
          <w:noProof/>
        </w:rPr>
        <w:t>1</w:t>
      </w:r>
      <w:r w:rsidR="001856E1">
        <w:rPr>
          <w:b/>
          <w:bCs/>
          <w:i w:val="0"/>
          <w:iCs w:val="0"/>
        </w:rPr>
        <w:fldChar w:fldCharType="end"/>
      </w:r>
      <w:r w:rsidRPr="00093AB3">
        <w:rPr>
          <w:b/>
          <w:bCs/>
          <w:i w:val="0"/>
          <w:iCs w:val="0"/>
        </w:rPr>
        <w:t xml:space="preserve">: </w:t>
      </w:r>
      <w:r>
        <w:rPr>
          <w:i w:val="0"/>
          <w:iCs w:val="0"/>
        </w:rPr>
        <w:t>Systematic of antib</w:t>
      </w:r>
      <w:r w:rsidR="003816AC">
        <w:rPr>
          <w:i w:val="0"/>
          <w:iCs w:val="0"/>
        </w:rPr>
        <w:t>iotic</w:t>
      </w:r>
      <w:r>
        <w:rPr>
          <w:i w:val="0"/>
          <w:iCs w:val="0"/>
        </w:rPr>
        <w:t xml:space="preserve"> </w:t>
      </w:r>
      <w:r w:rsidR="003816AC">
        <w:rPr>
          <w:i w:val="0"/>
          <w:iCs w:val="0"/>
        </w:rPr>
        <w:t>substances</w:t>
      </w:r>
      <w:r w:rsidR="00D82A84">
        <w:rPr>
          <w:i w:val="0"/>
          <w:iCs w:val="0"/>
        </w:rPr>
        <w:t xml:space="preserve"> </w:t>
      </w:r>
    </w:p>
    <w:p w14:paraId="0FFB88F2" w14:textId="6ECF76F8" w:rsidR="00D82A84" w:rsidRDefault="009576AC">
      <w:r w:rsidRPr="009576AC">
        <w:drawing>
          <wp:inline distT="0" distB="0" distL="0" distR="0" wp14:anchorId="21F36ED7" wp14:editId="4EE76AE2">
            <wp:extent cx="9001125" cy="3749892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1125" cy="3749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2A84">
        <w:br w:type="page"/>
      </w:r>
    </w:p>
    <w:p w14:paraId="14AE753E" w14:textId="42CCEB4C" w:rsidR="0096186D" w:rsidRDefault="0096186D" w:rsidP="0096186D">
      <w:pPr>
        <w:pStyle w:val="Beschriftung"/>
        <w:keepNext/>
      </w:pPr>
      <w:r w:rsidRPr="0096186D">
        <w:rPr>
          <w:b/>
          <w:bCs/>
          <w:i w:val="0"/>
          <w:iCs w:val="0"/>
        </w:rPr>
        <w:lastRenderedPageBreak/>
        <w:t xml:space="preserve">Supplementary Table </w:t>
      </w:r>
      <w:r w:rsidR="001856E1">
        <w:rPr>
          <w:b/>
          <w:bCs/>
          <w:i w:val="0"/>
          <w:iCs w:val="0"/>
        </w:rPr>
        <w:fldChar w:fldCharType="begin"/>
      </w:r>
      <w:r w:rsidR="001856E1">
        <w:rPr>
          <w:b/>
          <w:bCs/>
          <w:i w:val="0"/>
          <w:iCs w:val="0"/>
        </w:rPr>
        <w:instrText xml:space="preserve"> SEQ Supplementary_Table \* ARABIC </w:instrText>
      </w:r>
      <w:r w:rsidR="001856E1">
        <w:rPr>
          <w:b/>
          <w:bCs/>
          <w:i w:val="0"/>
          <w:iCs w:val="0"/>
        </w:rPr>
        <w:fldChar w:fldCharType="separate"/>
      </w:r>
      <w:r w:rsidR="001856E1">
        <w:rPr>
          <w:b/>
          <w:bCs/>
          <w:i w:val="0"/>
          <w:iCs w:val="0"/>
          <w:noProof/>
        </w:rPr>
        <w:t>2</w:t>
      </w:r>
      <w:r w:rsidR="001856E1">
        <w:rPr>
          <w:b/>
          <w:bCs/>
          <w:i w:val="0"/>
          <w:iCs w:val="0"/>
        </w:rPr>
        <w:fldChar w:fldCharType="end"/>
      </w:r>
      <w:r w:rsidR="00493AC3">
        <w:rPr>
          <w:b/>
          <w:bCs/>
          <w:i w:val="0"/>
          <w:iCs w:val="0"/>
        </w:rPr>
        <w:t>:</w:t>
      </w:r>
      <w:r w:rsidRPr="0096186D">
        <w:rPr>
          <w:i w:val="0"/>
          <w:iCs w:val="0"/>
        </w:rPr>
        <w:t xml:space="preserve"> Overall antibiotic use density and of specific antibiotic classes (in DDD/100</w:t>
      </w:r>
      <w:r w:rsidR="00330BD7">
        <w:rPr>
          <w:i w:val="0"/>
          <w:iCs w:val="0"/>
        </w:rPr>
        <w:t xml:space="preserve"> </w:t>
      </w:r>
      <w:r w:rsidR="001E707C">
        <w:rPr>
          <w:i w:val="0"/>
          <w:iCs w:val="0"/>
        </w:rPr>
        <w:t>pd</w:t>
      </w:r>
      <w:r w:rsidRPr="0096186D">
        <w:rPr>
          <w:i w:val="0"/>
          <w:iCs w:val="0"/>
        </w:rPr>
        <w:t xml:space="preserve"> and RDD/100</w:t>
      </w:r>
      <w:r w:rsidR="00330BD7">
        <w:rPr>
          <w:i w:val="0"/>
          <w:iCs w:val="0"/>
        </w:rPr>
        <w:t xml:space="preserve"> pd</w:t>
      </w:r>
      <w:r w:rsidRPr="0096186D">
        <w:rPr>
          <w:i w:val="0"/>
          <w:iCs w:val="0"/>
        </w:rPr>
        <w:t>) in German pediatric acute care hospitals 2020</w:t>
      </w:r>
      <w: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999"/>
        <w:gridCol w:w="705"/>
        <w:gridCol w:w="679"/>
        <w:gridCol w:w="781"/>
        <w:gridCol w:w="1054"/>
        <w:gridCol w:w="632"/>
        <w:gridCol w:w="743"/>
      </w:tblGrid>
      <w:tr w:rsidR="00330BD7" w:rsidRPr="0096186D" w14:paraId="7C779E1F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58EC9" w14:textId="77777777" w:rsidR="00330BD7" w:rsidRPr="0096186D" w:rsidRDefault="00330BD7" w:rsidP="009618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1206D" w14:textId="777F8A0D" w:rsidR="00330BD7" w:rsidRPr="0096186D" w:rsidRDefault="00330B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6186D">
              <w:rPr>
                <w:rFonts w:eastAsia="Times New Roman" w:cstheme="minorHAnsi"/>
                <w:b/>
                <w:bCs/>
                <w:color w:val="000000"/>
              </w:rPr>
              <w:t>DDD/100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pd</w:t>
            </w:r>
          </w:p>
        </w:tc>
        <w:tc>
          <w:tcPr>
            <w:tcW w:w="23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946A2" w14:textId="1B24E78A" w:rsidR="00330BD7" w:rsidRPr="0096186D" w:rsidRDefault="00330BD7" w:rsidP="00E80B0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b/>
                <w:bCs/>
                <w:color w:val="000000"/>
              </w:rPr>
              <w:t>RDD/100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pd</w:t>
            </w:r>
          </w:p>
        </w:tc>
      </w:tr>
      <w:tr w:rsidR="0096186D" w:rsidRPr="0096186D" w14:paraId="7F1E819F" w14:textId="77777777" w:rsidTr="00330BD7">
        <w:trPr>
          <w:trHeight w:val="262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FA1369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6186D">
              <w:rPr>
                <w:rFonts w:eastAsia="Times New Roman" w:cstheme="minorHAnsi"/>
                <w:b/>
                <w:bCs/>
                <w:color w:val="000000"/>
              </w:rPr>
              <w:t>Antibiotic clas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75844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color w:val="000000"/>
              </w:rPr>
              <w:t xml:space="preserve">Median 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922097" w14:textId="77777777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color w:val="000000"/>
              </w:rPr>
              <w:t>Interquartile rang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90C4E" w14:textId="29770ABA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color w:val="000000"/>
              </w:rPr>
              <w:t>Median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A092B" w14:textId="77777777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6186D">
              <w:rPr>
                <w:rFonts w:eastAsia="Times New Roman" w:cstheme="minorHAnsi"/>
                <w:color w:val="000000"/>
              </w:rPr>
              <w:t>Interquartile range</w:t>
            </w:r>
          </w:p>
        </w:tc>
      </w:tr>
      <w:tr w:rsidR="0096186D" w:rsidRPr="0096186D" w14:paraId="3C35CB94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05FAA25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All systemic antibiotic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010F312D" w14:textId="4A6BA271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6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EDE35C2" w14:textId="1E43AF1B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6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6DC125F9" w14:textId="25A1616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6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25DAA63D" w14:textId="3B233211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50283179" w14:textId="50449B1B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2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14:paraId="30FEDB74" w14:textId="72FF27FB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6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39</w:t>
            </w:r>
          </w:p>
        </w:tc>
      </w:tr>
      <w:tr w:rsidR="0096186D" w:rsidRPr="0096186D" w14:paraId="30B96550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CFCFD1" w14:textId="437189C3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1</w:t>
            </w:r>
            <w:r w:rsidR="003825BF">
              <w:rPr>
                <w:rFonts w:eastAsia="Times New Roman" w:cstheme="minorHAnsi"/>
                <w:b/>
                <w:bCs/>
              </w:rPr>
              <w:t>st</w:t>
            </w:r>
            <w:r w:rsidRPr="0096186D">
              <w:rPr>
                <w:rFonts w:eastAsia="Times New Roman" w:cstheme="minorHAnsi"/>
                <w:b/>
                <w:bCs/>
              </w:rPr>
              <w:t>/2</w:t>
            </w:r>
            <w:r w:rsidR="003825BF">
              <w:rPr>
                <w:rFonts w:eastAsia="Times New Roman" w:cstheme="minorHAnsi"/>
                <w:b/>
                <w:bCs/>
              </w:rPr>
              <w:t>nd</w:t>
            </w:r>
            <w:r w:rsidRPr="0096186D">
              <w:rPr>
                <w:rFonts w:eastAsia="Times New Roman" w:cstheme="minorHAnsi"/>
                <w:b/>
                <w:bCs/>
              </w:rPr>
              <w:t xml:space="preserve"> generation cephalospor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48A13" w14:textId="75BEE071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11CC33" w14:textId="36B550C1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0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39D71" w14:textId="64E7BFC6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9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4BB484" w14:textId="29B4E998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91C33" w14:textId="1C723DD1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7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9B87E6" w14:textId="65BA4D58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6</w:t>
            </w:r>
          </w:p>
        </w:tc>
      </w:tr>
      <w:tr w:rsidR="0096186D" w:rsidRPr="0096186D" w14:paraId="3BFE43BB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70711F" w14:textId="3389243E" w:rsidR="0096186D" w:rsidRPr="0096186D" w:rsidRDefault="00423C03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Narrow-</w:t>
            </w:r>
            <w:r w:rsidR="0096186D" w:rsidRPr="0096186D">
              <w:rPr>
                <w:rFonts w:eastAsia="Times New Roman" w:cstheme="minorHAnsi"/>
                <w:b/>
                <w:bCs/>
              </w:rPr>
              <w:t>spectrum penicill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B0A1E8" w14:textId="373621AE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00D7B" w14:textId="32B6DB97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1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21D78" w14:textId="2C12FF5B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41731D" w14:textId="6FDB152E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9F64D" w14:textId="42C87EB8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36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ACED9" w14:textId="20B2402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2</w:t>
            </w:r>
          </w:p>
        </w:tc>
      </w:tr>
      <w:tr w:rsidR="0096186D" w:rsidRPr="0096186D" w14:paraId="6A1771F5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9422A" w14:textId="563CFF98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3</w:t>
            </w:r>
            <w:r w:rsidR="003825BF">
              <w:rPr>
                <w:rFonts w:eastAsia="Times New Roman" w:cstheme="minorHAnsi"/>
                <w:b/>
                <w:bCs/>
              </w:rPr>
              <w:t>rd</w:t>
            </w:r>
            <w:r w:rsidRPr="0096186D">
              <w:rPr>
                <w:rFonts w:eastAsia="Times New Roman" w:cstheme="minorHAnsi"/>
                <w:b/>
                <w:bCs/>
              </w:rPr>
              <w:t>/4</w:t>
            </w:r>
            <w:r w:rsidR="003825BF">
              <w:rPr>
                <w:rFonts w:eastAsia="Times New Roman" w:cstheme="minorHAnsi"/>
                <w:b/>
                <w:bCs/>
              </w:rPr>
              <w:t>th</w:t>
            </w:r>
            <w:r w:rsidRPr="0096186D">
              <w:rPr>
                <w:rFonts w:eastAsia="Times New Roman" w:cstheme="minorHAnsi"/>
                <w:b/>
                <w:bCs/>
              </w:rPr>
              <w:t xml:space="preserve"> generation cephalospor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C07F1" w14:textId="7D265596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99BB8" w14:textId="42AE66DC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9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79C4A" w14:textId="37ACDA1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4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3906E" w14:textId="7D369756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18CC17" w14:textId="3258C44A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2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A5910" w14:textId="126F2314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3</w:t>
            </w:r>
          </w:p>
        </w:tc>
      </w:tr>
      <w:tr w:rsidR="0096186D" w:rsidRPr="0096186D" w14:paraId="63578D0E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7BB838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 xml:space="preserve">Aminopenicillin + BLI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70B9E" w14:textId="4CA161B9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58CFB" w14:textId="662EDD88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0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E5831" w14:textId="2EF596C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4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EA35ED" w14:textId="1EA5369E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23B50A" w14:textId="432D1055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0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528B6" w14:textId="32D86AEA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2</w:t>
            </w:r>
          </w:p>
        </w:tc>
      </w:tr>
      <w:tr w:rsidR="0096186D" w:rsidRPr="0096186D" w14:paraId="7D0AF352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B421B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Macrolides / clindamycin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B3CE7E" w14:textId="338A6B46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057298" w14:textId="60423538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0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9FB40" w14:textId="6700888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896EA" w14:textId="1A834F95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3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243DE" w14:textId="3A90D01C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3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28E54" w14:textId="608C98DD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1</w:t>
            </w:r>
          </w:p>
        </w:tc>
      </w:tr>
      <w:tr w:rsidR="0096186D" w:rsidRPr="0096186D" w14:paraId="6DCD8B01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58395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Aminoglycosid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5A918" w14:textId="0CD13632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4DFE1" w14:textId="5118E2D2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7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D6C45" w14:textId="42C27725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9F4904" w14:textId="39618CA6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C0EFE7" w14:textId="6E5D9DB5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7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C03567" w14:textId="18782E0E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8</w:t>
            </w:r>
          </w:p>
        </w:tc>
      </w:tr>
      <w:tr w:rsidR="0096186D" w:rsidRPr="0096186D" w14:paraId="26A0AD28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A965C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Metronidazol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46F79B" w14:textId="558B87F5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5A0EB" w14:textId="64EB96AC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0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B31C5" w14:textId="3D00281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1455C" w14:textId="4A0DD703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E9863" w14:textId="0FFE68D5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0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8F01F" w14:textId="2E086595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0</w:t>
            </w:r>
          </w:p>
        </w:tc>
      </w:tr>
      <w:tr w:rsidR="0096186D" w:rsidRPr="0096186D" w14:paraId="21D7BFF1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1F8D7A" w14:textId="4A21831A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Broad</w:t>
            </w:r>
            <w:r w:rsidR="00423C03">
              <w:rPr>
                <w:rFonts w:eastAsia="Times New Roman" w:cstheme="minorHAnsi"/>
                <w:b/>
                <w:bCs/>
              </w:rPr>
              <w:t>-</w:t>
            </w:r>
            <w:r w:rsidRPr="0096186D">
              <w:rPr>
                <w:rFonts w:eastAsia="Times New Roman" w:cstheme="minorHAnsi"/>
                <w:b/>
                <w:bCs/>
              </w:rPr>
              <w:t>spectrum penicillin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837922" w14:textId="132DD36F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CAD1E9" w14:textId="6014F5AE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2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3B935" w14:textId="1F22026F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44C666" w14:textId="76C41737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C0DF9" w14:textId="5BBB9057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6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30D7E8" w14:textId="459D4115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2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6</w:t>
            </w:r>
          </w:p>
        </w:tc>
      </w:tr>
      <w:tr w:rsidR="0096186D" w:rsidRPr="0096186D" w14:paraId="00B50887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B402A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Glycopeptid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96D44" w14:textId="3CD6968D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B193A8" w14:textId="0F5A637C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1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A7897" w14:textId="19A751B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0E332" w14:textId="42F749ED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C89A54" w14:textId="23DBDE85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1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565F3" w14:textId="44F44A7D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9</w:t>
            </w:r>
          </w:p>
        </w:tc>
      </w:tr>
      <w:tr w:rsidR="0096186D" w:rsidRPr="0096186D" w14:paraId="567F06D1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4D013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Carbapenem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F491E" w14:textId="6ADA83C3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4A52A" w14:textId="5BFDAE53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1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E12EF9" w14:textId="2E1581F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3E3E4" w14:textId="0A26C196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DA8F14" w14:textId="0BDD5277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1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F9F4B" w14:textId="44B150D5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7</w:t>
            </w:r>
          </w:p>
        </w:tc>
      </w:tr>
      <w:tr w:rsidR="0096186D" w:rsidRPr="0096186D" w14:paraId="281E6191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56274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Folate antagonist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0EF6E0" w14:textId="6176DEA8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1B716" w14:textId="2848C6B9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5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973F4" w14:textId="0AFC6C12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20A84" w14:textId="10CA9F3F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A509C" w14:textId="484BE9E9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5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31E4E" w14:textId="23596810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3</w:t>
            </w:r>
          </w:p>
        </w:tc>
      </w:tr>
      <w:tr w:rsidR="0096186D" w:rsidRPr="0096186D" w14:paraId="3BB73E26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91B93D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Tetracyclin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C3086" w14:textId="37F9EE2D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E7CF0" w14:textId="0A330F50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5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BF17B" w14:textId="63DF372B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9BE3E8" w14:textId="055454ED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32E86" w14:textId="0F4AB595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3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C8C18" w14:textId="4024D26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32</w:t>
            </w:r>
          </w:p>
        </w:tc>
      </w:tr>
      <w:tr w:rsidR="0096186D" w:rsidRPr="0096186D" w14:paraId="6EED2E56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D811F1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Fluoroquinolon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53819" w14:textId="5FA9430A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5E023" w14:textId="7B7DAD3F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8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647C5F" w14:textId="1F6C493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44AA9" w14:textId="1840A7A8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122DD" w14:textId="036C9D1F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8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36096" w14:textId="78D44D8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1</w:t>
            </w:r>
          </w:p>
        </w:tc>
      </w:tr>
      <w:tr w:rsidR="0096186D" w:rsidRPr="0096186D" w14:paraId="2B0F165E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177CE6" w14:textId="02AF461B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Linezolid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F4D82" w14:textId="03AE4441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D58C7" w14:textId="4F7D24CA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3C15B" w14:textId="0EF9358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D8B96" w14:textId="0987FF60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0D6EE" w14:textId="415CAC3D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F22F59" w14:textId="1B487A00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6</w:t>
            </w:r>
          </w:p>
        </w:tc>
      </w:tr>
      <w:tr w:rsidR="0096186D" w:rsidRPr="0096186D" w14:paraId="71029AE6" w14:textId="77777777" w:rsidTr="00330BD7">
        <w:trPr>
          <w:trHeight w:val="308"/>
        </w:trPr>
        <w:tc>
          <w:tcPr>
            <w:tcW w:w="2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7CD9CDFD" w14:textId="19211C21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Penicillins overal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4AC06BCE" w14:textId="467D23AC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7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52F49247" w14:textId="49CE56E0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82-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0B9CA2D6" w14:textId="0BE79D9B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0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131F9495" w14:textId="4F95E8B2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6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3D93CB61" w14:textId="450CE701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4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48-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tcMar>
              <w:left w:w="0" w:type="dxa"/>
              <w:right w:w="0" w:type="dxa"/>
            </w:tcMar>
            <w:vAlign w:val="center"/>
            <w:hideMark/>
          </w:tcPr>
          <w:p w14:paraId="69EE2B5E" w14:textId="1B06F240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7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8</w:t>
            </w:r>
          </w:p>
        </w:tc>
      </w:tr>
      <w:tr w:rsidR="0096186D" w:rsidRPr="0096186D" w14:paraId="1F08A38D" w14:textId="77777777" w:rsidTr="00874EA2">
        <w:trPr>
          <w:trHeight w:val="293"/>
        </w:trPr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0BFD5D06" w14:textId="77777777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6186D">
              <w:rPr>
                <w:rFonts w:eastAsia="Times New Roman" w:cstheme="minorHAnsi"/>
                <w:b/>
                <w:bCs/>
              </w:rPr>
              <w:t>Cephalosporins overal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11E65F36" w14:textId="74882F67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9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7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4DDF5EA7" w14:textId="278F7E6D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7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28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0D3F03D0" w14:textId="46F1E6C0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13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6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4581FF8E" w14:textId="492E34B5" w:rsidR="0096186D" w:rsidRPr="0096186D" w:rsidRDefault="0096186D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6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5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2735BEE2" w14:textId="0CA8DF3F" w:rsidR="0096186D" w:rsidRPr="0096186D" w:rsidRDefault="0096186D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5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03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4B084"/>
            <w:noWrap/>
            <w:tcMar>
              <w:left w:w="0" w:type="dxa"/>
              <w:right w:w="0" w:type="dxa"/>
            </w:tcMar>
            <w:vAlign w:val="center"/>
            <w:hideMark/>
          </w:tcPr>
          <w:p w14:paraId="53E8A4D7" w14:textId="45891F0C" w:rsidR="0096186D" w:rsidRPr="0096186D" w:rsidRDefault="0096186D" w:rsidP="0096186D">
            <w:pPr>
              <w:spacing w:after="0" w:line="240" w:lineRule="auto"/>
              <w:rPr>
                <w:rFonts w:eastAsia="Times New Roman" w:cstheme="minorHAnsi"/>
              </w:rPr>
            </w:pPr>
            <w:r w:rsidRPr="0096186D">
              <w:rPr>
                <w:rFonts w:eastAsia="Times New Roman" w:cstheme="minorHAnsi"/>
              </w:rPr>
              <w:t>9</w:t>
            </w:r>
            <w:r w:rsidR="003825BF">
              <w:rPr>
                <w:rFonts w:eastAsia="Times New Roman" w:cstheme="minorHAnsi"/>
              </w:rPr>
              <w:t>.</w:t>
            </w:r>
            <w:r w:rsidRPr="0096186D">
              <w:rPr>
                <w:rFonts w:eastAsia="Times New Roman" w:cstheme="minorHAnsi"/>
              </w:rPr>
              <w:t>35</w:t>
            </w:r>
          </w:p>
        </w:tc>
      </w:tr>
      <w:tr w:rsidR="00874EA2" w:rsidRPr="0096186D" w14:paraId="60801767" w14:textId="77777777" w:rsidTr="00874EA2">
        <w:trPr>
          <w:trHeight w:val="293"/>
        </w:trPr>
        <w:tc>
          <w:tcPr>
            <w:tcW w:w="299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F1E3C5" w14:textId="4580C9E3" w:rsidR="00874EA2" w:rsidRPr="00874EA2" w:rsidRDefault="00874EA2" w:rsidP="00874EA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, patient-days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BBA75B" w14:textId="77777777" w:rsidR="00874EA2" w:rsidRPr="0096186D" w:rsidRDefault="00874EA2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0FF6AB" w14:textId="77777777" w:rsidR="00874EA2" w:rsidRPr="0096186D" w:rsidRDefault="00874EA2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76E932" w14:textId="77777777" w:rsidR="00874EA2" w:rsidRPr="0096186D" w:rsidRDefault="00874EA2" w:rsidP="0096186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DCEC4B" w14:textId="77777777" w:rsidR="00874EA2" w:rsidRPr="0096186D" w:rsidRDefault="00874EA2" w:rsidP="0096186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61DDE1" w14:textId="77777777" w:rsidR="00874EA2" w:rsidRPr="0096186D" w:rsidRDefault="00874EA2" w:rsidP="0096186D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89B20A" w14:textId="77777777" w:rsidR="00874EA2" w:rsidRPr="0096186D" w:rsidRDefault="00874EA2" w:rsidP="0096186D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</w:tbl>
    <w:p w14:paraId="63E90261" w14:textId="77777777" w:rsidR="00874EA2" w:rsidRDefault="00874EA2" w:rsidP="00874EA2">
      <w:pPr>
        <w:jc w:val="both"/>
        <w:rPr>
          <w:sz w:val="20"/>
          <w:szCs w:val="20"/>
        </w:rPr>
      </w:pPr>
      <w:bookmarkStart w:id="0" w:name="_GoBack"/>
      <w:bookmarkEnd w:id="0"/>
    </w:p>
    <w:p w14:paraId="0EBECB12" w14:textId="77777777" w:rsidR="005F0D92" w:rsidRDefault="005F0D92">
      <w:pPr>
        <w:rPr>
          <w:b/>
          <w:bCs/>
          <w:color w:val="44546A" w:themeColor="text2"/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br w:type="page"/>
      </w:r>
    </w:p>
    <w:p w14:paraId="3B4B6C6C" w14:textId="3878DAD0" w:rsidR="00D82A84" w:rsidRPr="0058149B" w:rsidRDefault="00D82A84" w:rsidP="0024368A">
      <w:pPr>
        <w:pStyle w:val="Beschriftung"/>
        <w:keepNext/>
        <w:tabs>
          <w:tab w:val="left" w:pos="7513"/>
        </w:tabs>
        <w:jc w:val="both"/>
        <w:rPr>
          <w:i w:val="0"/>
          <w:iCs w:val="0"/>
          <w:sz w:val="20"/>
          <w:szCs w:val="20"/>
        </w:rPr>
      </w:pPr>
      <w:r w:rsidRPr="0058149B">
        <w:rPr>
          <w:b/>
          <w:bCs/>
          <w:i w:val="0"/>
          <w:iCs w:val="0"/>
          <w:sz w:val="20"/>
          <w:szCs w:val="20"/>
        </w:rPr>
        <w:t xml:space="preserve">Supplementary Table </w:t>
      </w:r>
      <w:r w:rsidR="001856E1">
        <w:rPr>
          <w:b/>
          <w:bCs/>
          <w:i w:val="0"/>
          <w:iCs w:val="0"/>
          <w:sz w:val="20"/>
          <w:szCs w:val="20"/>
        </w:rPr>
        <w:fldChar w:fldCharType="begin"/>
      </w:r>
      <w:r w:rsidR="001856E1">
        <w:rPr>
          <w:b/>
          <w:bCs/>
          <w:i w:val="0"/>
          <w:iCs w:val="0"/>
          <w:sz w:val="20"/>
          <w:szCs w:val="20"/>
        </w:rPr>
        <w:instrText xml:space="preserve"> SEQ Supplementary_Table \* ARABIC </w:instrText>
      </w:r>
      <w:r w:rsidR="001856E1">
        <w:rPr>
          <w:b/>
          <w:bCs/>
          <w:i w:val="0"/>
          <w:iCs w:val="0"/>
          <w:sz w:val="20"/>
          <w:szCs w:val="20"/>
        </w:rPr>
        <w:fldChar w:fldCharType="separate"/>
      </w:r>
      <w:r w:rsidR="001856E1">
        <w:rPr>
          <w:b/>
          <w:bCs/>
          <w:i w:val="0"/>
          <w:iCs w:val="0"/>
          <w:noProof/>
          <w:sz w:val="20"/>
          <w:szCs w:val="20"/>
        </w:rPr>
        <w:t>3</w:t>
      </w:r>
      <w:r w:rsidR="001856E1">
        <w:rPr>
          <w:b/>
          <w:bCs/>
          <w:i w:val="0"/>
          <w:iCs w:val="0"/>
          <w:sz w:val="20"/>
          <w:szCs w:val="20"/>
        </w:rPr>
        <w:fldChar w:fldCharType="end"/>
      </w:r>
      <w:r w:rsidR="00493AC3">
        <w:rPr>
          <w:b/>
          <w:bCs/>
          <w:i w:val="0"/>
          <w:iCs w:val="0"/>
          <w:sz w:val="20"/>
          <w:szCs w:val="20"/>
        </w:rPr>
        <w:t>:</w:t>
      </w:r>
      <w:r w:rsidRPr="0058149B">
        <w:rPr>
          <w:i w:val="0"/>
          <w:iCs w:val="0"/>
          <w:sz w:val="20"/>
          <w:szCs w:val="20"/>
        </w:rPr>
        <w:t xml:space="preserve"> Comparison of antibiotic use density in </w:t>
      </w:r>
      <w:r w:rsidR="00D20D13">
        <w:rPr>
          <w:i w:val="0"/>
          <w:iCs w:val="0"/>
          <w:sz w:val="20"/>
          <w:szCs w:val="20"/>
        </w:rPr>
        <w:t>R</w:t>
      </w:r>
      <w:r w:rsidRPr="0058149B">
        <w:rPr>
          <w:i w:val="0"/>
          <w:iCs w:val="0"/>
          <w:sz w:val="20"/>
          <w:szCs w:val="20"/>
        </w:rPr>
        <w:t>DD/100</w:t>
      </w:r>
      <w:r w:rsidR="00423C03">
        <w:rPr>
          <w:i w:val="0"/>
          <w:iCs w:val="0"/>
          <w:sz w:val="20"/>
          <w:szCs w:val="20"/>
        </w:rPr>
        <w:t xml:space="preserve"> pd</w:t>
      </w:r>
      <w:r w:rsidRPr="0058149B">
        <w:rPr>
          <w:i w:val="0"/>
          <w:iCs w:val="0"/>
          <w:sz w:val="20"/>
          <w:szCs w:val="20"/>
        </w:rPr>
        <w:t xml:space="preserve"> between different wards (regular</w:t>
      </w:r>
      <w:r w:rsidR="0017571D">
        <w:rPr>
          <w:i w:val="0"/>
          <w:iCs w:val="0"/>
          <w:sz w:val="20"/>
          <w:szCs w:val="20"/>
        </w:rPr>
        <w:t>,</w:t>
      </w:r>
      <w:r w:rsidRPr="0058149B">
        <w:rPr>
          <w:i w:val="0"/>
          <w:iCs w:val="0"/>
          <w:sz w:val="20"/>
          <w:szCs w:val="20"/>
        </w:rPr>
        <w:t xml:space="preserve"> ICU</w:t>
      </w:r>
      <w:r w:rsidR="0017571D">
        <w:rPr>
          <w:i w:val="0"/>
          <w:iCs w:val="0"/>
          <w:sz w:val="20"/>
          <w:szCs w:val="20"/>
        </w:rPr>
        <w:t xml:space="preserve"> and </w:t>
      </w:r>
      <w:r w:rsidR="00493AC3">
        <w:rPr>
          <w:i w:val="0"/>
          <w:iCs w:val="0"/>
          <w:sz w:val="20"/>
          <w:szCs w:val="20"/>
        </w:rPr>
        <w:t>h</w:t>
      </w:r>
      <w:r w:rsidR="0017571D">
        <w:rPr>
          <w:i w:val="0"/>
          <w:iCs w:val="0"/>
          <w:sz w:val="20"/>
          <w:szCs w:val="20"/>
        </w:rPr>
        <w:t>ematolog</w:t>
      </w:r>
      <w:r w:rsidR="007021D4">
        <w:rPr>
          <w:i w:val="0"/>
          <w:iCs w:val="0"/>
          <w:sz w:val="20"/>
          <w:szCs w:val="20"/>
        </w:rPr>
        <w:t>y-</w:t>
      </w:r>
      <w:r w:rsidR="00493AC3">
        <w:rPr>
          <w:i w:val="0"/>
          <w:iCs w:val="0"/>
          <w:sz w:val="20"/>
          <w:szCs w:val="20"/>
        </w:rPr>
        <w:t>o</w:t>
      </w:r>
      <w:r w:rsidR="0017571D">
        <w:rPr>
          <w:i w:val="0"/>
          <w:iCs w:val="0"/>
          <w:sz w:val="20"/>
          <w:szCs w:val="20"/>
        </w:rPr>
        <w:t>ncology</w:t>
      </w:r>
      <w:r w:rsidRPr="0058149B">
        <w:rPr>
          <w:i w:val="0"/>
          <w:iCs w:val="0"/>
          <w:sz w:val="20"/>
          <w:szCs w:val="20"/>
        </w:rPr>
        <w:t>) in hospitals of different size (&lt;400, 400-800, &gt;800 beds) and of different categories (non-university and university hospitals)</w:t>
      </w:r>
      <w:r w:rsidR="00E42ABF">
        <w:rPr>
          <w:i w:val="0"/>
          <w:iCs w:val="0"/>
          <w:sz w:val="20"/>
          <w:szCs w:val="20"/>
        </w:rPr>
        <w:t xml:space="preserve"> in 2020.</w:t>
      </w:r>
      <w:r w:rsidR="007021D4">
        <w:rPr>
          <w:i w:val="0"/>
          <w:iCs w:val="0"/>
          <w:sz w:val="20"/>
          <w:szCs w:val="20"/>
        </w:rPr>
        <w:t xml:space="preserve"> </w:t>
      </w:r>
      <w:r w:rsidR="007021D4" w:rsidRPr="007021D4">
        <w:rPr>
          <w:i w:val="0"/>
          <w:iCs w:val="0"/>
          <w:sz w:val="20"/>
          <w:szCs w:val="20"/>
        </w:rPr>
        <w:t>*Wilcoxon rank sum test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980"/>
        <w:gridCol w:w="425"/>
        <w:gridCol w:w="851"/>
        <w:gridCol w:w="708"/>
        <w:gridCol w:w="851"/>
        <w:gridCol w:w="425"/>
        <w:gridCol w:w="709"/>
        <w:gridCol w:w="709"/>
        <w:gridCol w:w="567"/>
        <w:gridCol w:w="997"/>
      </w:tblGrid>
      <w:tr w:rsidR="0017571D" w:rsidRPr="0017571D" w14:paraId="7389035D" w14:textId="47BC3DFC" w:rsidTr="00815604">
        <w:trPr>
          <w:trHeight w:val="315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2D8D7" w14:textId="77777777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B554D1" w14:textId="77777777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05867" w14:textId="0AD9E22D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Non-University hospitals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52BA4A75" w14:textId="77777777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C46CF3B" w14:textId="1BD34665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University hospitals 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BA2C544" w14:textId="577F14E9" w:rsidR="005267FF" w:rsidRPr="00815604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81560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p-value</w:t>
            </w:r>
            <w:r w:rsidR="007021D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17571D" w:rsidRPr="0017571D" w14:paraId="58959773" w14:textId="4E767793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30D94" w14:textId="77777777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3CDE48" w14:textId="77777777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818C5" w14:textId="77777777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  <w:hideMark/>
          </w:tcPr>
          <w:p w14:paraId="56774350" w14:textId="77777777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Interquartile </w:t>
            </w:r>
          </w:p>
          <w:p w14:paraId="764B0246" w14:textId="6315CD71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range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2939E54A" w14:textId="4ECA80B1" w:rsidR="005267FF" w:rsidRPr="0017571D" w:rsidDel="00200623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6A326ED" w14:textId="30381E91" w:rsidR="005267FF" w:rsidRPr="0017571D" w:rsidRDefault="005267FF" w:rsidP="002006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19105D" w14:textId="444B5238" w:rsidR="005267FF" w:rsidRPr="0017571D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erquartile range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1D6333F" w14:textId="77777777" w:rsidR="005267FF" w:rsidRPr="00815604" w:rsidRDefault="005267FF" w:rsidP="005267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7571D" w:rsidRPr="0017571D" w14:paraId="1525D64E" w14:textId="0178C07F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4C277A" w14:textId="372CE9EE" w:rsidR="005267FF" w:rsidRPr="0017571D" w:rsidRDefault="005267FF" w:rsidP="005267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9341EB" w14:textId="77777777" w:rsidR="005267FF" w:rsidRPr="0017571D" w:rsidRDefault="005267FF" w:rsidP="0020062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54C2F7" w14:textId="77777777" w:rsidR="005267FF" w:rsidRPr="0017571D" w:rsidRDefault="005267FF" w:rsidP="0020062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C85B78" w14:textId="77777777" w:rsidR="005267FF" w:rsidRPr="0017571D" w:rsidRDefault="005267FF" w:rsidP="0020062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69C6FD" w14:textId="77777777" w:rsidR="005267FF" w:rsidRPr="0017571D" w:rsidRDefault="005267FF" w:rsidP="0020062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26FD608" w14:textId="77777777" w:rsidR="005267FF" w:rsidRPr="0017571D" w:rsidRDefault="005267FF" w:rsidP="0020062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039AD2" w14:textId="061B5A9C" w:rsidR="005267FF" w:rsidRPr="0017571D" w:rsidRDefault="005267FF" w:rsidP="00200623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1574C00" w14:textId="77777777" w:rsidR="005267FF" w:rsidRPr="0017571D" w:rsidRDefault="005267FF" w:rsidP="00526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D0B4A14" w14:textId="77777777" w:rsidR="005267FF" w:rsidRPr="0017571D" w:rsidRDefault="005267FF" w:rsidP="00526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07D7BFE" w14:textId="77777777" w:rsidR="005267FF" w:rsidRPr="0017571D" w:rsidRDefault="005267FF" w:rsidP="005267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571D" w:rsidRPr="0017571D" w14:paraId="2602F9A3" w14:textId="390A6710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B3D88" w14:textId="51170DE0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Regular war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948A62" w14:textId="77777777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DB4BB" w14:textId="0F6F3408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1</w:t>
            </w:r>
            <w:r w:rsidR="00A947F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5B4FAF" w14:textId="382BE1E9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69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CE00A" w14:textId="06867AAB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4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0B8ADF89" w14:textId="636B1BEC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FBB607" w14:textId="701CAF7C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3</w:t>
            </w:r>
            <w:r w:rsidR="00A947F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A82EE95" w14:textId="17851F30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08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077AE8" w14:textId="690A20B8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F20A119" w14:textId="44961A18" w:rsidR="0017571D" w:rsidRPr="00FD7C53" w:rsidRDefault="00815604" w:rsidP="0017571D">
            <w:pPr>
              <w:spacing w:after="0" w:line="240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FD7C5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 w:rsidR="00A947F5" w:rsidRPr="00FD7C5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FD7C5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758</w:t>
            </w:r>
          </w:p>
        </w:tc>
      </w:tr>
      <w:tr w:rsidR="0017571D" w:rsidRPr="0017571D" w14:paraId="15BF6C31" w14:textId="01D11ACC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FB682" w14:textId="77777777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&lt;4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98054" w14:textId="77777777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3CEDF5" w14:textId="4D73F019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="00A947F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81A8DF" w14:textId="73CEBFB4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6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3836D3" w14:textId="5D9D4750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2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5B4397D1" w14:textId="7A949348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89BFEE4" w14:textId="18045DF1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8E3A2F" w14:textId="1700E2AA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25AF03F" w14:textId="3A3B7B95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DFDA800" w14:textId="77777777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7571D" w:rsidRPr="0017571D" w14:paraId="077D7D6D" w14:textId="1722E212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A65C54" w14:textId="77777777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400-8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0FC1F" w14:textId="77777777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4529F9" w14:textId="75C5A9B1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="00A947F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800D7" w14:textId="3B0BDF24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5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4E13E" w14:textId="517C3B06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43F5B2E7" w14:textId="77777777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71D6A7" w14:textId="4B24203D" w:rsidR="0017571D" w:rsidRPr="0017571D" w:rsidRDefault="0017571D" w:rsidP="001757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54470F4" w14:textId="4EB5A9EE" w:rsidR="0017571D" w:rsidRPr="0017571D" w:rsidRDefault="0017571D" w:rsidP="001757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AE0188" w14:textId="52A60C71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0477D65" w14:textId="77777777" w:rsidR="0017571D" w:rsidRPr="0017571D" w:rsidRDefault="0017571D" w:rsidP="0017571D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15604" w:rsidRPr="0017571D" w14:paraId="0CC29023" w14:textId="41A24FA7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168DB" w14:textId="77777777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&gt;8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0847C" w14:textId="77777777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C74450" w14:textId="25F131F1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</w:t>
            </w:r>
            <w:r w:rsidR="00A947F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94A4E8" w14:textId="3115BF72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8704DD" w14:textId="2A5E4A8A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5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1811025F" w14:textId="7DDA2BFA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3D26F0C" w14:textId="7E5E469A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23</w:t>
            </w:r>
            <w:r w:rsidR="00A947F5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AFAF440" w14:textId="01C7842D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18</w:t>
            </w:r>
            <w:r w:rsidR="00A947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08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87933BC" w14:textId="5E265A22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31</w:t>
            </w:r>
            <w:r w:rsidR="00A947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AD689D8" w14:textId="005CB581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683</w:t>
            </w:r>
          </w:p>
        </w:tc>
      </w:tr>
      <w:tr w:rsidR="00815604" w:rsidRPr="0017571D" w14:paraId="3D02F9C8" w14:textId="6372E494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204437" w14:textId="51F80BD8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3E5BFFB" w14:textId="3E68B517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002DD66" w14:textId="1657B934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8F44408" w14:textId="66F66A45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E2C6AB" w14:textId="6582D370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7B704A5" w14:textId="77777777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FEC46D7" w14:textId="5F94BA2C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669333" w14:textId="4158DBAC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29F75A" w14:textId="5FBA53EA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9B7FC0C" w14:textId="77777777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5604" w:rsidRPr="0017571D" w14:paraId="3B918BC7" w14:textId="324D42FC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111B88" w14:textId="20CA5E3C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ICU 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F5A15A3" w14:textId="506F8107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DFCD0E7" w14:textId="7FABD699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6E6FAB8" w14:textId="7E54A962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49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62D45A6" w14:textId="10F3224B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6A51198C" w14:textId="73D2FB3A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D5E538" w14:textId="5A775D4E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32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5C76F2F" w14:textId="30434CCF" w:rsidR="00815604" w:rsidRPr="0017571D" w:rsidRDefault="00815604" w:rsidP="008156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26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65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012FC0" w14:textId="20E66204" w:rsidR="00815604" w:rsidRPr="0017571D" w:rsidRDefault="00815604" w:rsidP="008156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43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90F833B" w14:textId="414AEB80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&lt;0</w:t>
            </w:r>
            <w:r w:rsidR="00A947F5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0001</w:t>
            </w:r>
          </w:p>
        </w:tc>
      </w:tr>
      <w:tr w:rsidR="00815604" w:rsidRPr="0017571D" w14:paraId="7AED2961" w14:textId="432A456D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AC1F84" w14:textId="1E4A96EC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&lt;4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B41FD12" w14:textId="2E8CA9BC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D966784" w14:textId="7239623E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5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E0E13D6" w14:textId="1E7ACF13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4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1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1BCD56" w14:textId="6866CAC4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00B713E7" w14:textId="73BB9846" w:rsidR="00815604" w:rsidRPr="0017571D" w:rsidDel="00E76EF2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EA138DA" w14:textId="331CD246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A0EF084" w14:textId="24823AF7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A2DD264" w14:textId="631B2C60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7B63C04" w14:textId="77777777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15604" w:rsidRPr="0017571D" w14:paraId="14DC1D2C" w14:textId="352941FE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597362" w14:textId="1856B59E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400-8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DAC6E43" w14:textId="518229D1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0EDD54" w14:textId="4A7DAA41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2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44DA2F4" w14:textId="51F94C6A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7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6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1713066" w14:textId="63F55F50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9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8D1F872" w14:textId="77777777" w:rsidR="00815604" w:rsidRPr="0017571D" w:rsidDel="00E76EF2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E5A9703" w14:textId="71CC43AF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6045BF" w14:textId="444D8576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C60B3BD" w14:textId="6D05E77E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AD56D44" w14:textId="77777777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15604" w:rsidRPr="0017571D" w14:paraId="34DB7481" w14:textId="38CD81D3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7EDB6" w14:textId="168EAEA2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 &gt;800 beds</w:t>
            </w: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74738F5" w14:textId="7ACE3904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260E0AD" w14:textId="575673FA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6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98263D" w14:textId="2AAC1796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8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6-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CFFC063" w14:textId="2711A033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4</w:t>
            </w:r>
            <w:r w:rsidR="00A947F5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vAlign w:val="bottom"/>
          </w:tcPr>
          <w:p w14:paraId="43ACB8FC" w14:textId="73549B67" w:rsidR="00815604" w:rsidRPr="0017571D" w:rsidDel="00E76EF2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A8461B8" w14:textId="6A3B7BAC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32</w:t>
            </w:r>
            <w:r w:rsidR="00A947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A59BD2" w14:textId="070469B4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26</w:t>
            </w:r>
            <w:r w:rsidR="00A947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65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57A82B" w14:textId="4F57C74D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43</w:t>
            </w:r>
            <w:r w:rsidR="00A947F5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ascii="Calibri" w:eastAsia="Times New Roman" w:hAnsi="Calibri" w:cs="Calibri"/>
                <w:bCs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EFA575D" w14:textId="7585B58D" w:rsidR="00815604" w:rsidRPr="00FD7C53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FD7C5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A947F5" w:rsidRPr="00FD7C5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FD7C53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0002</w:t>
            </w:r>
          </w:p>
        </w:tc>
      </w:tr>
      <w:tr w:rsidR="00815604" w:rsidRPr="0017571D" w14:paraId="70FC42D1" w14:textId="24F67137" w:rsidTr="00815604">
        <w:trPr>
          <w:trHeight w:val="300"/>
        </w:trPr>
        <w:tc>
          <w:tcPr>
            <w:tcW w:w="198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114E81" w14:textId="1BF689FC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CFD9C4E" w14:textId="39DC0534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8623653" w14:textId="031AE551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ACAEDC3" w14:textId="0CA723F3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61022FD" w14:textId="216DCEE6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</w:tcPr>
          <w:p w14:paraId="6ED0E22B" w14:textId="77777777" w:rsidR="00815604" w:rsidRPr="0017571D" w:rsidDel="00E76EF2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741B12E2" w14:textId="5C183893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DB0532C" w14:textId="283F49CD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073AE8F" w14:textId="1EFF149E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D620A13" w14:textId="77777777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15604" w:rsidRPr="0017571D" w14:paraId="7B148502" w14:textId="55292C21" w:rsidTr="00874EA2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529769" w14:textId="2592E799" w:rsidR="00815604" w:rsidRPr="0017571D" w:rsidRDefault="00815604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Hematology</w:t>
            </w:r>
            <w:r w:rsidR="007021D4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Oncology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587898F" w14:textId="1C62740E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BB51AE1" w14:textId="0FCB9859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D4DABF" w14:textId="10A057EA" w:rsidR="00815604" w:rsidRPr="0017571D" w:rsidRDefault="00815604" w:rsidP="0081560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7-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9D87CEC" w14:textId="72596DB8" w:rsidR="00815604" w:rsidRPr="0017571D" w:rsidRDefault="00815604" w:rsidP="00815604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B8F90D" w14:textId="697D0E15" w:rsidR="00815604" w:rsidRPr="0017571D" w:rsidRDefault="00815604" w:rsidP="0081560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413D31AA" w14:textId="6BD31125" w:rsidR="00815604" w:rsidRPr="0017571D" w:rsidRDefault="00815604" w:rsidP="00E42AB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63A72EFB" w14:textId="1B45A876" w:rsidR="00815604" w:rsidRPr="0017571D" w:rsidRDefault="00815604" w:rsidP="00E42A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9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2-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FC2466D" w14:textId="5A5C7F9F" w:rsidR="00815604" w:rsidRPr="0017571D" w:rsidRDefault="00815604" w:rsidP="008156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6</w:t>
            </w:r>
            <w:r w:rsidR="00A947F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Pr="0017571D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</w:tcPr>
          <w:p w14:paraId="278ED4CB" w14:textId="2998DEEA" w:rsidR="00815604" w:rsidRPr="00815604" w:rsidRDefault="00815604" w:rsidP="00815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15604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="00A947F5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815604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  <w:t>0123</w:t>
            </w:r>
          </w:p>
        </w:tc>
      </w:tr>
      <w:tr w:rsidR="00874EA2" w:rsidRPr="0017571D" w14:paraId="78D8AF90" w14:textId="77777777" w:rsidTr="00874EA2">
        <w:trPr>
          <w:trHeight w:val="30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811EF6" w14:textId="77777777" w:rsidR="00874EA2" w:rsidRPr="0058149B" w:rsidRDefault="00874EA2" w:rsidP="00874EA2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, patient-days</w:t>
            </w:r>
          </w:p>
          <w:p w14:paraId="587B4EB4" w14:textId="77777777" w:rsidR="00874EA2" w:rsidRPr="0017571D" w:rsidRDefault="00874EA2" w:rsidP="008156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D87415C" w14:textId="77777777" w:rsidR="00874EA2" w:rsidRPr="0017571D" w:rsidRDefault="00874EA2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8E32477" w14:textId="77777777" w:rsidR="00874EA2" w:rsidRPr="0017571D" w:rsidRDefault="00874EA2" w:rsidP="00815604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5CFAABFD" w14:textId="77777777" w:rsidR="00874EA2" w:rsidRPr="0017571D" w:rsidRDefault="00874EA2" w:rsidP="00815604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17A5030C" w14:textId="77777777" w:rsidR="00874EA2" w:rsidRPr="0017571D" w:rsidRDefault="00874EA2" w:rsidP="00815604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307299AF" w14:textId="77777777" w:rsidR="00874EA2" w:rsidRPr="0017571D" w:rsidRDefault="00874EA2" w:rsidP="00815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377E9C80" w14:textId="77777777" w:rsidR="00874EA2" w:rsidRPr="0017571D" w:rsidRDefault="00874EA2" w:rsidP="00E42ABF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0F46B0BF" w14:textId="77777777" w:rsidR="00874EA2" w:rsidRPr="0017571D" w:rsidRDefault="00874EA2" w:rsidP="00E42ABF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14:paraId="25F7457D" w14:textId="77777777" w:rsidR="00874EA2" w:rsidRPr="0017571D" w:rsidRDefault="00874EA2" w:rsidP="00815604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A31856F" w14:textId="77777777" w:rsidR="00874EA2" w:rsidRPr="00815604" w:rsidRDefault="00874EA2" w:rsidP="00815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58B2436" w14:textId="2067E400" w:rsidR="00494E14" w:rsidRDefault="000B7F14">
      <w:r>
        <w:br w:type="page"/>
      </w:r>
    </w:p>
    <w:p w14:paraId="44673D54" w14:textId="13FDC05E" w:rsidR="001856E1" w:rsidRPr="001856E1" w:rsidRDefault="001856E1" w:rsidP="001856E1">
      <w:pPr>
        <w:pStyle w:val="Beschriftung"/>
        <w:keepNext/>
        <w:tabs>
          <w:tab w:val="left" w:pos="5812"/>
        </w:tabs>
        <w:ind w:right="-6946"/>
        <w:jc w:val="both"/>
        <w:rPr>
          <w:rFonts w:cstheme="majorHAnsi"/>
          <w:i w:val="0"/>
          <w:color w:val="auto"/>
          <w:sz w:val="20"/>
          <w:szCs w:val="20"/>
        </w:rPr>
      </w:pPr>
      <w:r w:rsidRPr="001856E1">
        <w:rPr>
          <w:b/>
          <w:i w:val="0"/>
          <w:color w:val="auto"/>
          <w:sz w:val="20"/>
          <w:szCs w:val="20"/>
        </w:rPr>
        <w:t xml:space="preserve">Supplementary Table </w:t>
      </w:r>
      <w:r w:rsidRPr="001856E1">
        <w:rPr>
          <w:b/>
          <w:i w:val="0"/>
          <w:color w:val="auto"/>
          <w:sz w:val="20"/>
          <w:szCs w:val="20"/>
        </w:rPr>
        <w:fldChar w:fldCharType="begin"/>
      </w:r>
      <w:r w:rsidRPr="001856E1">
        <w:rPr>
          <w:b/>
          <w:i w:val="0"/>
          <w:color w:val="auto"/>
          <w:sz w:val="20"/>
          <w:szCs w:val="20"/>
        </w:rPr>
        <w:instrText xml:space="preserve"> SEQ Supplementary_Table \* ARABIC </w:instrText>
      </w:r>
      <w:r w:rsidRPr="001856E1">
        <w:rPr>
          <w:b/>
          <w:i w:val="0"/>
          <w:color w:val="auto"/>
          <w:sz w:val="20"/>
          <w:szCs w:val="20"/>
        </w:rPr>
        <w:fldChar w:fldCharType="separate"/>
      </w:r>
      <w:r w:rsidRPr="001856E1">
        <w:rPr>
          <w:b/>
          <w:i w:val="0"/>
          <w:noProof/>
          <w:color w:val="auto"/>
          <w:sz w:val="20"/>
          <w:szCs w:val="20"/>
        </w:rPr>
        <w:t>4</w:t>
      </w:r>
      <w:r w:rsidRPr="001856E1">
        <w:rPr>
          <w:b/>
          <w:i w:val="0"/>
          <w:color w:val="auto"/>
          <w:sz w:val="20"/>
          <w:szCs w:val="20"/>
        </w:rPr>
        <w:fldChar w:fldCharType="end"/>
      </w:r>
      <w:r w:rsidR="00493AC3">
        <w:rPr>
          <w:b/>
          <w:i w:val="0"/>
          <w:color w:val="auto"/>
          <w:sz w:val="20"/>
          <w:szCs w:val="20"/>
        </w:rPr>
        <w:t>:</w:t>
      </w:r>
      <w:r w:rsidRPr="001856E1">
        <w:rPr>
          <w:i w:val="0"/>
          <w:color w:val="auto"/>
          <w:sz w:val="20"/>
          <w:szCs w:val="20"/>
        </w:rPr>
        <w:t xml:space="preserve"> </w:t>
      </w:r>
      <w:r w:rsidRPr="001856E1">
        <w:rPr>
          <w:rFonts w:cstheme="majorHAnsi"/>
          <w:i w:val="0"/>
          <w:color w:val="auto"/>
          <w:sz w:val="20"/>
          <w:szCs w:val="20"/>
        </w:rPr>
        <w:t xml:space="preserve">The five most commonly used antibiotic classes </w:t>
      </w:r>
      <w:r>
        <w:rPr>
          <w:rFonts w:cstheme="majorHAnsi"/>
          <w:i w:val="0"/>
          <w:color w:val="auto"/>
          <w:sz w:val="20"/>
          <w:szCs w:val="20"/>
        </w:rPr>
        <w:t xml:space="preserve">on different wards in </w:t>
      </w:r>
      <w:r w:rsidRPr="001856E1">
        <w:rPr>
          <w:rFonts w:cstheme="majorHAnsi"/>
          <w:i w:val="0"/>
          <w:color w:val="auto"/>
          <w:sz w:val="20"/>
          <w:szCs w:val="20"/>
        </w:rPr>
        <w:t xml:space="preserve">non-university and university hospitals as </w:t>
      </w:r>
      <w:r>
        <w:rPr>
          <w:rFonts w:cstheme="majorHAnsi"/>
          <w:i w:val="0"/>
          <w:color w:val="auto"/>
          <w:sz w:val="20"/>
          <w:szCs w:val="20"/>
        </w:rPr>
        <w:t>DDD</w:t>
      </w:r>
      <w:r w:rsidR="00F40A5C">
        <w:rPr>
          <w:rFonts w:cstheme="majorHAnsi"/>
          <w:i w:val="0"/>
          <w:color w:val="auto"/>
          <w:sz w:val="20"/>
          <w:szCs w:val="20"/>
        </w:rPr>
        <w:t>/</w:t>
      </w:r>
      <w:r>
        <w:rPr>
          <w:rFonts w:cstheme="majorHAnsi"/>
          <w:i w:val="0"/>
          <w:color w:val="auto"/>
          <w:sz w:val="20"/>
          <w:szCs w:val="20"/>
        </w:rPr>
        <w:t xml:space="preserve">100 pd (Median and Interquartile range </w:t>
      </w:r>
      <w:r w:rsidR="00423C03">
        <w:rPr>
          <w:rFonts w:cstheme="majorHAnsi"/>
          <w:i w:val="0"/>
          <w:color w:val="auto"/>
          <w:sz w:val="20"/>
          <w:szCs w:val="20"/>
        </w:rPr>
        <w:t>[</w:t>
      </w:r>
      <w:r>
        <w:rPr>
          <w:rFonts w:cstheme="majorHAnsi"/>
          <w:i w:val="0"/>
          <w:color w:val="auto"/>
          <w:sz w:val="20"/>
          <w:szCs w:val="20"/>
        </w:rPr>
        <w:t>IQR</w:t>
      </w:r>
      <w:r w:rsidR="00423C03">
        <w:rPr>
          <w:rFonts w:cstheme="majorHAnsi"/>
          <w:i w:val="0"/>
          <w:color w:val="auto"/>
          <w:sz w:val="20"/>
          <w:szCs w:val="20"/>
        </w:rPr>
        <w:t>]</w:t>
      </w:r>
      <w:r>
        <w:rPr>
          <w:rFonts w:cstheme="majorHAnsi"/>
          <w:i w:val="0"/>
          <w:color w:val="auto"/>
          <w:sz w:val="20"/>
          <w:szCs w:val="20"/>
        </w:rPr>
        <w:t>)</w:t>
      </w:r>
      <w:r w:rsidR="00E42ABF">
        <w:rPr>
          <w:rFonts w:cstheme="majorHAnsi"/>
          <w:i w:val="0"/>
          <w:color w:val="auto"/>
          <w:sz w:val="20"/>
          <w:szCs w:val="20"/>
        </w:rPr>
        <w:t xml:space="preserve"> in 2020.</w:t>
      </w:r>
    </w:p>
    <w:tbl>
      <w:tblPr>
        <w:tblW w:w="15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"/>
        <w:gridCol w:w="2152"/>
        <w:gridCol w:w="614"/>
        <w:gridCol w:w="400"/>
        <w:gridCol w:w="550"/>
        <w:gridCol w:w="2121"/>
        <w:gridCol w:w="614"/>
        <w:gridCol w:w="400"/>
        <w:gridCol w:w="655"/>
        <w:gridCol w:w="2159"/>
        <w:gridCol w:w="614"/>
        <w:gridCol w:w="655"/>
        <w:gridCol w:w="551"/>
        <w:gridCol w:w="2149"/>
        <w:gridCol w:w="614"/>
        <w:gridCol w:w="523"/>
        <w:gridCol w:w="658"/>
        <w:tblGridChange w:id="1">
          <w:tblGrid>
            <w:gridCol w:w="400"/>
            <w:gridCol w:w="2152"/>
            <w:gridCol w:w="614"/>
            <w:gridCol w:w="400"/>
            <w:gridCol w:w="550"/>
            <w:gridCol w:w="2121"/>
            <w:gridCol w:w="614"/>
            <w:gridCol w:w="400"/>
            <w:gridCol w:w="655"/>
            <w:gridCol w:w="2159"/>
            <w:gridCol w:w="614"/>
            <w:gridCol w:w="655"/>
            <w:gridCol w:w="551"/>
            <w:gridCol w:w="2149"/>
            <w:gridCol w:w="614"/>
            <w:gridCol w:w="523"/>
            <w:gridCol w:w="658"/>
          </w:tblGrid>
        </w:tblGridChange>
      </w:tblGrid>
      <w:tr w:rsidR="001856E1" w:rsidRPr="0058149B" w14:paraId="328046E3" w14:textId="77777777" w:rsidTr="00FD7C53">
        <w:trPr>
          <w:trHeight w:val="27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743A913" w14:textId="77777777" w:rsidR="0058149B" w:rsidRPr="00493AC3" w:rsidRDefault="0058149B" w:rsidP="00494E14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371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3CCF9E" w14:textId="7B8ECD00" w:rsidR="0058149B" w:rsidRPr="00E42ABF" w:rsidRDefault="0058149B" w:rsidP="00581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ll wards</w:t>
            </w:r>
          </w:p>
        </w:tc>
        <w:tc>
          <w:tcPr>
            <w:tcW w:w="37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F5D7D6" w14:textId="77777777" w:rsidR="0058149B" w:rsidRPr="00E42ABF" w:rsidRDefault="0058149B" w:rsidP="00581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Regular ward</w:t>
            </w:r>
          </w:p>
        </w:tc>
        <w:tc>
          <w:tcPr>
            <w:tcW w:w="397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65F4C1" w14:textId="77777777" w:rsidR="0058149B" w:rsidRPr="00E42ABF" w:rsidRDefault="0058149B" w:rsidP="00581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ICU</w:t>
            </w:r>
          </w:p>
        </w:tc>
        <w:tc>
          <w:tcPr>
            <w:tcW w:w="37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36B3295" w14:textId="68AC7CEA" w:rsidR="0058149B" w:rsidRPr="00E42ABF" w:rsidRDefault="0058149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Hematology</w:t>
            </w:r>
            <w:r w:rsidR="00F40A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-</w:t>
            </w: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oncology</w:t>
            </w:r>
          </w:p>
        </w:tc>
      </w:tr>
      <w:tr w:rsidR="0058149B" w:rsidRPr="0058149B" w14:paraId="4C1943A6" w14:textId="77777777" w:rsidTr="00FD7C53">
        <w:trPr>
          <w:trHeight w:val="275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7E2C3440" w14:textId="080B8C9F" w:rsidR="00494E14" w:rsidRPr="00E42ABF" w:rsidRDefault="00423C03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</w:t>
            </w:r>
            <w:r w:rsidR="00494E14"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ll hospita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00DD6787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8D9454A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243F7E8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48A644A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3618AB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5D0AEC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678DF6B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61FE3FE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07A2BC4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9EDC34A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169B37D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F17B8CB" w14:textId="77777777" w:rsidR="00494E14" w:rsidRPr="00E42ABF" w:rsidRDefault="00494E14" w:rsidP="00494E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</w:tr>
      <w:tr w:rsidR="001856E1" w:rsidRPr="0058149B" w14:paraId="23045FD1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0045138C" w14:textId="77777777" w:rsidR="009B3D4C" w:rsidRPr="00E42ABF" w:rsidRDefault="009B3D4C" w:rsidP="009B3D4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50B85F9" w14:textId="25FF7557" w:rsidR="009B3D4C" w:rsidRPr="00E42ABF" w:rsidRDefault="009B3D4C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61F906D" w14:textId="544541E7" w:rsidR="009B3D4C" w:rsidRPr="00E42ABF" w:rsidRDefault="009B3D4C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3F48E47" w14:textId="7FFE16B4" w:rsidR="009B3D4C" w:rsidRPr="00E42ABF" w:rsidRDefault="009B3D4C" w:rsidP="009B3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0</w:t>
            </w:r>
            <w:r w:rsidR="0058149B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802E3C1" w14:textId="51B9E4C9" w:rsidR="009B3D4C" w:rsidRPr="00E42ABF" w:rsidRDefault="009B3D4C" w:rsidP="009B3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1E8322A" w14:textId="638AD459" w:rsidR="009B3D4C" w:rsidRPr="00E42ABF" w:rsidRDefault="005852C4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9B3D4C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9B3D4C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3D940F0" w14:textId="600158A9" w:rsidR="009B3D4C" w:rsidRPr="00E42ABF" w:rsidRDefault="009B3D4C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09CFC33" w14:textId="2EB32EAD" w:rsidR="009B3D4C" w:rsidRPr="00E42ABF" w:rsidRDefault="009B3D4C" w:rsidP="009B3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  <w:r w:rsidR="0058149B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183EF2A" w14:textId="2B12702D" w:rsidR="009B3D4C" w:rsidRPr="00E42ABF" w:rsidRDefault="009B3D4C" w:rsidP="009B3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D7B18C3" w14:textId="75FC6C25" w:rsidR="009B3D4C" w:rsidRPr="00E42ABF" w:rsidRDefault="00423C03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9B3D4C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671F072" w14:textId="7D663334" w:rsidR="009B3D4C" w:rsidRPr="00E42ABF" w:rsidRDefault="009B3D4C" w:rsidP="009B3D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C2205C6" w14:textId="54C74F52" w:rsidR="009B3D4C" w:rsidRPr="00E42ABF" w:rsidRDefault="009B3D4C" w:rsidP="009B3D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</w:t>
            </w:r>
            <w:r w:rsidR="0058149B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0447E42" w14:textId="7D3AD952" w:rsidR="009B3D4C" w:rsidRPr="00E42ABF" w:rsidRDefault="009B3D4C" w:rsidP="009B3D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EAC713C" w14:textId="77777777" w:rsidR="009B3D4C" w:rsidRPr="00E42ABF" w:rsidRDefault="009B3D4C" w:rsidP="009B3D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Folate antagonist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80DAAB" w14:textId="55B02B81" w:rsidR="009B3D4C" w:rsidRPr="00E42ABF" w:rsidRDefault="00037150" w:rsidP="009B3D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2</w:t>
            </w:r>
            <w:r w:rsidR="00D3123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51C416" w14:textId="6281D27F" w:rsidR="009B3D4C" w:rsidRPr="00E42ABF" w:rsidRDefault="009B3D4C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="00037150"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26</w:t>
            </w:r>
            <w:r w:rsidR="0058149B"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5DC6465" w14:textId="29753BCA" w:rsidR="009B3D4C" w:rsidRPr="00E42ABF" w:rsidRDefault="00037150" w:rsidP="009B3D4C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14</w:t>
            </w:r>
            <w:r w:rsidR="00D31238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95</w:t>
            </w:r>
          </w:p>
        </w:tc>
      </w:tr>
      <w:tr w:rsidR="00037150" w:rsidRPr="0058149B" w14:paraId="503A0DE4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9DCA8C4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1437139" w14:textId="132C225F" w:rsidR="00037150" w:rsidRPr="00E42ABF" w:rsidRDefault="00423C03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03715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35B61AA" w14:textId="11836C35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3BE74F3" w14:textId="79DAED1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C995EFA" w14:textId="5EC68244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2DD6859" w14:textId="00804EBD" w:rsidR="00037150" w:rsidRPr="00E42ABF" w:rsidRDefault="005852C4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2F8FBC4" w14:textId="55594894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4DF7B73" w14:textId="5D423E24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8FBE53" w14:textId="5156D15B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1853DEF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lycopeptid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FA5D41C" w14:textId="0AAA6794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7C731A8" w14:textId="4654523C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C8BAB2" w14:textId="2BE3ADDA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AF0F23" w14:textId="2A1C4D7F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Broad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0E48EB3" w14:textId="589146CE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8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4352D4" w14:textId="58563908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2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07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0CD54C6" w14:textId="7ED6CCD5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4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037150" w:rsidRPr="0058149B" w14:paraId="2B0FB23C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5E33B520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0B8698A" w14:textId="14FD2213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DB58F9A" w14:textId="244D5A15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952D0D3" w14:textId="4685AB0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9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92217B3" w14:textId="10FEFC65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BF42158" w14:textId="2EB9C61E" w:rsidR="00037150" w:rsidRPr="00E42ABF" w:rsidRDefault="00423C03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03715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AFF56C" w14:textId="212561CB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C6722E0" w14:textId="32257DF1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B1C1C5" w14:textId="635D4E2E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D63669A" w14:textId="0D8D2D6E" w:rsidR="00037150" w:rsidRPr="00E42ABF" w:rsidRDefault="005852C4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963F917" w14:textId="7C148BF4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B57A458" w14:textId="3B4A1C48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C48BEA0" w14:textId="252BCDC0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DC5E74D" w14:textId="0E6CE545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Carbapenem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C475374" w14:textId="1C80FF31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8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7598B38" w14:textId="1BCAB65F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6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33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13EA369" w14:textId="4AC31D7F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0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43</w:t>
            </w:r>
          </w:p>
        </w:tc>
      </w:tr>
      <w:tr w:rsidR="00037150" w:rsidRPr="0058149B" w14:paraId="458EEEB6" w14:textId="77777777" w:rsidTr="00FD7C53">
        <w:trPr>
          <w:trHeight w:hRule="exact"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14357F64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364DFC4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penicillins/BLI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E94423" w14:textId="3A4F79D0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E7B5B4" w14:textId="1600F0E3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E327CB4" w14:textId="3D260384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1E6D5B6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penicillins/BLI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FA19C87" w14:textId="7661AAA1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5FED916" w14:textId="1BDBCDDD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CDAE627" w14:textId="5A755600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4BC32BF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arbapenem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2F3954A" w14:textId="6271191C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5B311CC" w14:textId="27DD4295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1BE97C1" w14:textId="6E5007D2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7D07606" w14:textId="14C6C800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Glycopeptid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34C6C6B" w14:textId="0F48FE40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8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E82419" w14:textId="7E4E9392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5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02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BD9877" w14:textId="27803C54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2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70</w:t>
            </w:r>
          </w:p>
        </w:tc>
      </w:tr>
      <w:tr w:rsidR="00037150" w:rsidRPr="0058149B" w14:paraId="220237F4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1768A206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1C74DB" w14:textId="56886B51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a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olides/clindamyc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2BBC3A2" w14:textId="7D9738C1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84D0208" w14:textId="2D6946F1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D53C134" w14:textId="3AD344B9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127A8A2" w14:textId="4A89F5F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a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olides/clindamyc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7CFFED" w14:textId="56003763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B732653" w14:textId="6159A40F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9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9233CB" w14:textId="46F7BE26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2D9AD1F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glycosid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3D31E7A" w14:textId="29468475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453293" w14:textId="11544F61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AB1EC5F" w14:textId="6A75EBAA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6C5D07B" w14:textId="48DED823" w:rsidR="00037150" w:rsidRPr="00E42ABF" w:rsidRDefault="005852C4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037150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DDBBB9B" w14:textId="28168877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5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1B8D046" w14:textId="037DF73B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2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64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A1AD249" w14:textId="1282362D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1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74</w:t>
            </w:r>
          </w:p>
        </w:tc>
      </w:tr>
      <w:tr w:rsidR="00FD7C53" w:rsidRPr="0058149B" w14:paraId="28E67122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4A2941AA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BC8EF2D" w14:textId="19A36577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68C51B6" w14:textId="2865287A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0278E14" w14:textId="4BCE98C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88282BC" w14:textId="4FC7D692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1DE4E98" w14:textId="41EE3D5D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87A176C" w14:textId="407F756F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1</w:t>
            </w:r>
            <w:r w:rsidR="00D31238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EE19453" w14:textId="74C8E75B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30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042B5D" w14:textId="5A608B90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E006853" w14:textId="258355F5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00AF1451" w14:textId="44D6F6BE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7AB2AEF" w14:textId="05C4B24A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3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C9B05EA" w14:textId="65F87D7F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23EC750" w14:textId="0EC492C4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Penicillins overal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7D7111B7" w14:textId="08F36F52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2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75C18885" w14:textId="7E024BC4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6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97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9F5E04" w14:textId="39219A23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6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40</w:t>
            </w:r>
          </w:p>
        </w:tc>
      </w:tr>
      <w:tr w:rsidR="00FD7C53" w:rsidRPr="0058149B" w14:paraId="71E52696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2B8EE93D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96925E" w14:textId="263F1E7B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F79E562" w14:textId="5922F4F9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261B426" w14:textId="2D1CE081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948DD96" w14:textId="47DD8BDB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699DC8" w14:textId="5E810DC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DD6D6C6" w14:textId="194B25FB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15FA50F5" w14:textId="72FCC45B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  <w:t>82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F00977A" w14:textId="6605BD69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14C0004F" w14:textId="79DB69CE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D89A23" w14:textId="054043C8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9DF67A" w14:textId="0D7512F2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B055DEA" w14:textId="5F6485BC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7F0D1AA" w14:textId="0A91795F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Cephalosporins overall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CA86A08" w14:textId="2E6B6380" w:rsidR="00037150" w:rsidRPr="00E42ABF" w:rsidRDefault="00037150" w:rsidP="0003715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8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13F897BD" w14:textId="68D4F60C" w:rsidR="00037150" w:rsidRPr="00E42ABF" w:rsidRDefault="00037150" w:rsidP="0003715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6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02</w:t>
            </w:r>
            <w:r w:rsidR="005538FA" w:rsidRPr="00493AC3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42E1F79D" w14:textId="4CF00E50" w:rsidR="00037150" w:rsidRPr="00E42ABF" w:rsidRDefault="00037150" w:rsidP="0003715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18</w:t>
            </w:r>
            <w:r w:rsidR="00D31238">
              <w:rPr>
                <w:rFonts w:cstheme="minorHAnsi"/>
                <w:sz w:val="18"/>
                <w:szCs w:val="18"/>
              </w:rPr>
              <w:t>.</w:t>
            </w:r>
            <w:r w:rsidRPr="00493AC3">
              <w:rPr>
                <w:rFonts w:cstheme="minorHAnsi"/>
                <w:sz w:val="18"/>
                <w:szCs w:val="18"/>
              </w:rPr>
              <w:t>11</w:t>
            </w:r>
          </w:p>
        </w:tc>
      </w:tr>
      <w:tr w:rsidR="00037150" w:rsidRPr="0058149B" w14:paraId="20CE165E" w14:textId="77777777" w:rsidTr="00FD7C53">
        <w:trPr>
          <w:trHeight w:val="66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F063F8D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DC0F631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EB173EA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B8C819" w14:textId="7777777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3E15D18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7BD3EC8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21E490F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EE5AC74" w14:textId="7777777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15961D" w14:textId="7A57BFC8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32CA451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A8595E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F794FDA" w14:textId="6641153C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BF953D6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711F31C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6A8661F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5626AC8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A76B59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D0DA3" w:rsidRPr="0058149B" w14:paraId="6D68D6AD" w14:textId="77777777" w:rsidTr="00FD7C53">
        <w:trPr>
          <w:trHeight w:val="275"/>
        </w:trPr>
        <w:tc>
          <w:tcPr>
            <w:tcW w:w="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1D3CD03E" w14:textId="17FA74DF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on-university hospita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410DA7ED" w14:textId="77777777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3EFFAED" w14:textId="7E623FDD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B9C836D" w14:textId="1F0265F5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  <w:p w14:paraId="318567C2" w14:textId="3A0E1EA1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5EA525E" w14:textId="1A38EB9C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66D8A2" w14:textId="14B38FEC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4467884" w14:textId="61AC8CCB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  <w:p w14:paraId="520E8ACC" w14:textId="33A22D46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2EFA87A" w14:textId="3419322C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F1F072C" w14:textId="23B5D9BA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E90C120" w14:textId="332CA86B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4DC7B6" w14:textId="5345D342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F357DA" w14:textId="38C66245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  <w:r w:rsidRPr="00E42ABF" w:rsidDel="007C0D3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91EE1F" w14:textId="67FE5BC6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</w:tr>
      <w:tr w:rsidR="0022369F" w:rsidRPr="0022369F" w14:paraId="6170F8BF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6A00AC9F" w14:textId="7777777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6EB40AE" w14:textId="39905728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1D22C8" w14:textId="716C73F8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ACC4F1D" w14:textId="68A9D426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B03DA23" w14:textId="563C94BD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DD438F1" w14:textId="6D22F5D1" w:rsidR="0022369F" w:rsidRPr="00E42ABF" w:rsidRDefault="005852C4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19979A6" w14:textId="713D46FD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7DCB824" w14:textId="56D93FAF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7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990E098" w14:textId="676D0C71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60504CF" w14:textId="4B77579F" w:rsidR="0022369F" w:rsidRPr="00E42ABF" w:rsidRDefault="00423C03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22369F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99627A9" w14:textId="5D832C28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07C232F" w14:textId="0C41E3F5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55EA309" w14:textId="56D2F748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AA14564" w14:textId="657BB223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Folate antagonist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7F00537" w14:textId="766577B8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E04DA6F" w14:textId="2DAEC3A2" w:rsidR="0022369F" w:rsidRPr="00E42ABF" w:rsidRDefault="0022369F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33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B3CAACA" w14:textId="2493E602" w:rsidR="0022369F" w:rsidRPr="00E42ABF" w:rsidRDefault="0022369F" w:rsidP="0022369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47</w:t>
            </w:r>
          </w:p>
        </w:tc>
      </w:tr>
      <w:tr w:rsidR="0022369F" w:rsidRPr="0022369F" w14:paraId="009651D5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4603B0D8" w14:textId="7777777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6A4392B" w14:textId="08149BA8" w:rsidR="0022369F" w:rsidRPr="00E42ABF" w:rsidRDefault="00423C03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22369F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31F346" w14:textId="58EBB17E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4E974D" w14:textId="650515A6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4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0F3AC4" w14:textId="0F1C6A35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54E4A39" w14:textId="5023321E" w:rsidR="0022369F" w:rsidRPr="00E42ABF" w:rsidRDefault="005852C4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7821816" w14:textId="714691F2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4E30AB6" w14:textId="3B59E414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51ED8BD" w14:textId="028FB42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B6D7E5D" w14:textId="5DFEEA53" w:rsidR="0022369F" w:rsidRPr="00E42ABF" w:rsidRDefault="005852C4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957600" w14:textId="177047CD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DCAB06" w14:textId="497F3F31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7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E99FAE4" w14:textId="31A80BB9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43AE461" w14:textId="16D698A5" w:rsidR="0022369F" w:rsidRPr="00E42ABF" w:rsidRDefault="005852C4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cstheme="minorHAnsi"/>
                <w:sz w:val="18"/>
                <w:szCs w:val="18"/>
              </w:rPr>
              <w:t>gen. Cephalospor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583820" w14:textId="41AA9CA7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D6E0A21" w14:textId="49487AAC" w:rsidR="0022369F" w:rsidRPr="00E42ABF" w:rsidRDefault="0022369F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76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1875A0C" w14:textId="7C9707AD" w:rsidR="0022369F" w:rsidRPr="00E42ABF" w:rsidRDefault="0022369F" w:rsidP="0022369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38</w:t>
            </w:r>
          </w:p>
        </w:tc>
      </w:tr>
      <w:tr w:rsidR="0022369F" w:rsidRPr="0022369F" w14:paraId="5DB74246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21CE1932" w14:textId="7777777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A94B35" w14:textId="4890F9F5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BB736DD" w14:textId="7CD1F8E0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EC08F3B" w14:textId="1E45B784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C43A732" w14:textId="739E0C74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71FE0E" w14:textId="43E2E6BE" w:rsidR="0022369F" w:rsidRPr="00E42ABF" w:rsidRDefault="00423C03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22369F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2C5792" w14:textId="1150C59D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2858E0" w14:textId="62B9DB18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2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E6653C" w14:textId="0F17175D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9C6A32A" w14:textId="77777777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glycosid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46E391A" w14:textId="03E816FE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3919926" w14:textId="79C6B755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3AD26A3" w14:textId="57742666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4B02144" w14:textId="1076E03E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Aminoglycosid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3F916AD" w14:textId="1DF1EDE6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0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5E7D70C" w14:textId="65405809" w:rsidR="0022369F" w:rsidRPr="00E42ABF" w:rsidRDefault="0022369F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9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31A5EC" w14:textId="707E360C" w:rsidR="0022369F" w:rsidRPr="00E42ABF" w:rsidRDefault="0022369F" w:rsidP="0022369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</w:tr>
      <w:tr w:rsidR="0022369F" w:rsidRPr="0022369F" w14:paraId="4A7EE53A" w14:textId="77777777" w:rsidTr="00FD7C53">
        <w:trPr>
          <w:trHeight w:hRule="exact"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5A7654DD" w14:textId="7777777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8A28F89" w14:textId="77777777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penicillins/BLI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F6927CD" w14:textId="34EC4FF7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028C3AE" w14:textId="68C475E5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7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6E7CCBF" w14:textId="53EBB0C0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5A66964" w14:textId="77777777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penicillins/BLI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C260F65" w14:textId="13E8986F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298F61" w14:textId="5D2C9644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9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46E2F1D" w14:textId="128D9489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125230" w14:textId="5C87F979" w:rsidR="0022369F" w:rsidRPr="00E42ABF" w:rsidRDefault="005852C4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22369F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3E7CF6F" w14:textId="677A8F84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F0DA08D" w14:textId="63E09EC1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8D52926" w14:textId="3B375038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4986E2D" w14:textId="62880921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sz w:val="18"/>
                <w:szCs w:val="18"/>
              </w:rPr>
              <w:t>Ma</w:t>
            </w:r>
            <w:r w:rsidR="00423C03" w:rsidRPr="00493AC3">
              <w:rPr>
                <w:rFonts w:cstheme="minorHAnsi"/>
                <w:sz w:val="18"/>
                <w:szCs w:val="18"/>
              </w:rPr>
              <w:t>c</w:t>
            </w:r>
            <w:r w:rsidRPr="00493AC3">
              <w:rPr>
                <w:rFonts w:cstheme="minorHAnsi"/>
                <w:sz w:val="18"/>
                <w:szCs w:val="18"/>
              </w:rPr>
              <w:t>rolides/clindamyci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C75FE2" w14:textId="540D42B8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19B62909" w14:textId="1BC56689" w:rsidR="0022369F" w:rsidRPr="00E42ABF" w:rsidRDefault="0022369F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6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C510021" w14:textId="7EFB5980" w:rsidR="0022369F" w:rsidRPr="00E42ABF" w:rsidRDefault="0022369F" w:rsidP="0022369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22369F" w:rsidRPr="0022369F" w14:paraId="7D2E9018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012CCA00" w14:textId="77777777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E4E1301" w14:textId="17D32C2E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a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olides/clindamyc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3BDF44" w14:textId="0BA58B80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7F0E0C7" w14:textId="68E554AF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EEBDC71" w14:textId="40EEBDB4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974A856" w14:textId="1B52977C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a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olides/clindamycin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6AE621" w14:textId="21F06D19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F0B2F45" w14:textId="1F960F3B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213526" w14:textId="5AD31848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400A66F" w14:textId="77777777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lycopeptid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7FDA991" w14:textId="6F5777CB" w:rsidR="0022369F" w:rsidRPr="00E42ABF" w:rsidRDefault="0022369F" w:rsidP="002236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95F172F" w14:textId="099B8755" w:rsidR="0022369F" w:rsidRPr="00E42ABF" w:rsidRDefault="0022369F" w:rsidP="002236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6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0095B7D" w14:textId="2EA3809A" w:rsidR="0022369F" w:rsidRPr="00E42ABF" w:rsidRDefault="0022369F" w:rsidP="002236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079616" w14:textId="51895AAD" w:rsidR="0022369F" w:rsidRPr="00E42ABF" w:rsidRDefault="005852C4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22369F" w:rsidRPr="00493AC3">
              <w:rPr>
                <w:rFonts w:cstheme="minorHAnsi"/>
                <w:sz w:val="18"/>
                <w:szCs w:val="18"/>
              </w:rPr>
              <w:t>gen. Cephalospor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815B55E" w14:textId="1D688AAC" w:rsidR="0022369F" w:rsidRPr="00E42ABF" w:rsidRDefault="0022369F" w:rsidP="0022369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3DB95DD" w14:textId="4E9CAA92" w:rsidR="0022369F" w:rsidRPr="00E42ABF" w:rsidRDefault="0022369F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88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111A65" w14:textId="6B4884D1" w:rsidR="0022369F" w:rsidRPr="00E42ABF" w:rsidRDefault="0022369F" w:rsidP="0022369F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3</w:t>
            </w:r>
          </w:p>
        </w:tc>
      </w:tr>
      <w:tr w:rsidR="00FD7C53" w:rsidRPr="0022369F" w14:paraId="2AFE49CE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E5AEF36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0197EC9F" w14:textId="549FC9B3" w:rsidR="005538FA" w:rsidRPr="00E42ABF" w:rsidRDefault="005538FA" w:rsidP="005538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3C5D48EF" w14:textId="581C47B3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1C3C301" w14:textId="4FF78EF2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5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E1CDBED" w14:textId="6733A97C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2DCF6B" w14:textId="4EEFEAC4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0C7AF7D1" w14:textId="43F9F681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481CC63" w14:textId="67728163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2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8AEC65" w14:textId="2EDA9A98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069BD741" w14:textId="52FEBD96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239D960E" w14:textId="136974B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6F926ED3" w14:textId="4FAF4C7F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3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FB28964" w14:textId="131690F0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F4D9B2A" w14:textId="040FFF35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  <w:lang w:eastAsia="de-DE"/>
              </w:rPr>
            </w:pPr>
            <w:r w:rsidRPr="00E42ABF">
              <w:rPr>
                <w:rFonts w:eastAsia="Times New Roman" w:cstheme="minorHAnsi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3F46924B" w14:textId="63C2F0C5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1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116720A4" w14:textId="489BAE80" w:rsidR="005538FA" w:rsidRPr="00E42ABF" w:rsidRDefault="005538FA" w:rsidP="0022369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4</w:t>
            </w:r>
            <w:r w:rsidR="0022369F" w:rsidRPr="00493AC3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5BDB71" w14:textId="178244C9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2</w:t>
            </w:r>
          </w:p>
        </w:tc>
      </w:tr>
      <w:tr w:rsidR="00FD7C53" w:rsidRPr="0022369F" w14:paraId="6BD5EBF2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8622FCF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D11F71" w14:textId="4A8A416B" w:rsidR="005538FA" w:rsidRPr="00E42ABF" w:rsidRDefault="005538FA" w:rsidP="005538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16B02D03" w14:textId="7B95962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7FBB8256" w14:textId="34AE4CC8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7840A90" w14:textId="1DC45CD1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7F9610BF" w14:textId="34FC89C0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0D78CE" w14:textId="11296E55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0EE055C6" w14:textId="7D7A7364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4745BA" w14:textId="5DA9AC3A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C4ABE45" w14:textId="768D598B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7244C4" w14:textId="5141124C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CC4FC07" w14:textId="4867D6A9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3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C0576CD" w14:textId="52A2DE32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58AB83CB" w14:textId="573D6975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46EBDD1C" w14:textId="4D3304F9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618E5742" w14:textId="39529202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8</w:t>
            </w:r>
            <w:r w:rsidR="0022369F" w:rsidRPr="00493AC3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2CB661E2" w14:textId="2FB8307E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5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5</w:t>
            </w:r>
          </w:p>
        </w:tc>
      </w:tr>
      <w:tr w:rsidR="00037150" w:rsidRPr="0058149B" w14:paraId="3D8E53B3" w14:textId="77777777" w:rsidTr="00FD7C53">
        <w:trPr>
          <w:trHeight w:val="66"/>
        </w:trPr>
        <w:tc>
          <w:tcPr>
            <w:tcW w:w="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08C9A2BF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A75285E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9A73B8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561DF4" w14:textId="77777777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5C7F7C1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3785FFC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C071B38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7ABF090" w14:textId="171070C0" w:rsidR="00037150" w:rsidRPr="00E42ABF" w:rsidRDefault="00037150" w:rsidP="000371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A388727" w14:textId="7D2428DC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A5978B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CB38810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E779C1C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DACD741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CAC6D4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03ABAA3" w14:textId="77777777" w:rsidR="00037150" w:rsidRPr="00E42ABF" w:rsidRDefault="00037150" w:rsidP="000371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816D05C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E444EC3" w14:textId="77777777" w:rsidR="00037150" w:rsidRPr="00E42ABF" w:rsidRDefault="00037150" w:rsidP="000371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D0DA3" w:rsidRPr="0058149B" w14:paraId="25911DF7" w14:textId="77777777" w:rsidTr="00FD7C53">
        <w:trPr>
          <w:trHeight w:val="275"/>
        </w:trPr>
        <w:tc>
          <w:tcPr>
            <w:tcW w:w="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182DD119" w14:textId="6A039E1E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University hospitals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textDirection w:val="btLr"/>
            <w:vAlign w:val="center"/>
            <w:hideMark/>
          </w:tcPr>
          <w:p w14:paraId="30BB621B" w14:textId="77777777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FAF7E3A" w14:textId="0D7369C2" w:rsidR="008D0DA3" w:rsidRPr="00E42ABF" w:rsidRDefault="008D0DA3" w:rsidP="008D0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0E2C6E4" w14:textId="77777777" w:rsidR="008D0DA3" w:rsidRPr="00E42ABF" w:rsidRDefault="008D0DA3" w:rsidP="008D0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  <w:p w14:paraId="137D784A" w14:textId="27D5E554" w:rsidR="008D0DA3" w:rsidRPr="00E42ABF" w:rsidRDefault="008D0DA3" w:rsidP="008D0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7C75FD" w14:textId="759DC74F" w:rsidR="008D0DA3" w:rsidRPr="00E42ABF" w:rsidRDefault="008D0DA3" w:rsidP="008D0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4C75335" w14:textId="38440480" w:rsidR="008D0DA3" w:rsidRPr="00E42ABF" w:rsidRDefault="008D0DA3" w:rsidP="008D0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2611C99" w14:textId="4222DDF6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 IQR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292EA5A" w14:textId="4EA9F5B7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935778F" w14:textId="0A67A793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2D540D" w14:textId="79D813ED" w:rsidR="008D0DA3" w:rsidRPr="00E42ABF" w:rsidRDefault="008D0DA3" w:rsidP="005267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IQR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9FE1C1C" w14:textId="32289752" w:rsidR="008D0DA3" w:rsidRPr="00E42ABF" w:rsidRDefault="008D0DA3" w:rsidP="008D0DA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895084" w14:textId="69445507" w:rsidR="008D0DA3" w:rsidRPr="00E42ABF" w:rsidRDefault="008D0DA3" w:rsidP="008D0D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9"/>
                <w:szCs w:val="19"/>
                <w:lang w:eastAsia="de-DE"/>
              </w:rPr>
              <w:t>Median</w:t>
            </w:r>
            <w:r w:rsidRPr="00E42ABF" w:rsidDel="002B502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1A0079" w14:textId="68637F0F" w:rsidR="008D0DA3" w:rsidRPr="00E42ABF" w:rsidRDefault="008D0DA3" w:rsidP="005267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QR</w:t>
            </w:r>
          </w:p>
        </w:tc>
      </w:tr>
      <w:tr w:rsidR="005538FA" w:rsidRPr="0058149B" w14:paraId="53FDB3CD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4B3757CF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5307A31" w14:textId="6C3651D4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CC630C" w14:textId="7AEE263A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F009481" w14:textId="1D3D74C9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4E0E34" w14:textId="59B60448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183A5C0" w14:textId="36CF2003" w:rsidR="005538FA" w:rsidRPr="00E42ABF" w:rsidRDefault="005852C4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27A8DD0" w14:textId="430BF579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29F6750" w14:textId="3CD4E964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2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84B408E" w14:textId="4F0A714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9F84EEC" w14:textId="7777777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lycopeptide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5F86436" w14:textId="5EA8835D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295977" w14:textId="01C46712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8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E59E8A6" w14:textId="66B2E0AC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3EE78A" w14:textId="31B85A02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Folate antagonist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A45A506" w14:textId="77621D18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CD8B5D1" w14:textId="0A03272B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31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0C3D636" w14:textId="3602636E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7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42</w:t>
            </w:r>
          </w:p>
        </w:tc>
      </w:tr>
      <w:tr w:rsidR="005538FA" w:rsidRPr="0058149B" w14:paraId="5EAEFB43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46E7A5AD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FCBAE65" w14:textId="55659D4B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 w:rsidR="005852C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3EE3CA6" w14:textId="3650286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5996B9E" w14:textId="3C2ACF4F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9C278E5" w14:textId="515FE603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4A4C3A1" w14:textId="6707D289" w:rsidR="005538FA" w:rsidRPr="00E42ABF" w:rsidRDefault="005852C4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FF1DA8A" w14:textId="3224BC9E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C59E547" w14:textId="4664D3FD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FBDCC75" w14:textId="25255B8A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595B20" w14:textId="7777777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arbapenem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209C46D" w14:textId="253593AD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C14F5B" w14:textId="136F25D2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1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20E3406" w14:textId="2A0AB831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5EE751C" w14:textId="1A7144EC" w:rsidR="005538FA" w:rsidRPr="00E42ABF" w:rsidRDefault="00C436DE" w:rsidP="00C436D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cstheme="minorHAnsi"/>
                <w:bCs/>
                <w:sz w:val="18"/>
                <w:szCs w:val="18"/>
              </w:rPr>
              <w:t>Broad-spectrum penicill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80FB673" w14:textId="7848ED8A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6DD72D52" w14:textId="20CDBAC0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19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72F290EE" w14:textId="0F8215B8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5538FA" w:rsidRPr="0058149B" w14:paraId="615C70C5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9EA1C77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5530D59" w14:textId="7777777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Broad-spectrum 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E33DC94" w14:textId="0C87EFA4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6A22463" w14:textId="5601181B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8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5A9EF1" w14:textId="0306A020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0904722" w14:textId="6CE0EA78" w:rsidR="005538FA" w:rsidRPr="00E42ABF" w:rsidRDefault="00423C03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5538FA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A05DD68" w14:textId="303996B6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E0BDAEF" w14:textId="2C57889B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7DB0234" w14:textId="35206D8A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7F056A4" w14:textId="381708B2" w:rsidR="005538FA" w:rsidRPr="00E42ABF" w:rsidRDefault="005852C4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t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388B92" w14:textId="66B56C0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64F5081" w14:textId="58FE40CD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4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BD0576F" w14:textId="2D08E6C5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2B6E662" w14:textId="6640F0B9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Glycopeptid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4DB12C1F" w14:textId="4989D56E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0F67808" w14:textId="47CDA9D6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32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2A678B6C" w14:textId="37F95E85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5538FA" w:rsidRPr="0058149B" w14:paraId="1C6D8FBC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325F1ACC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93C6CD" w14:textId="7777777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arbapenem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13E4CEA" w14:textId="74ABDDBE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E196774" w14:textId="0066C288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6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A29AB1" w14:textId="01417C4E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C155211" w14:textId="7777777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minopenicillins/BLI*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8FA20E1" w14:textId="484A65D9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ECC3540" w14:textId="69320FCE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6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23A61A" w14:textId="40954C6B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1A802B8" w14:textId="10729AFD" w:rsidR="005538FA" w:rsidRPr="00E42ABF" w:rsidRDefault="00423C03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5538FA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7D2D6E" w14:textId="3AA18501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E448D9C" w14:textId="617852ED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7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6F95970" w14:textId="60122696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6E8E744" w14:textId="224076F1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sz w:val="18"/>
                <w:szCs w:val="18"/>
              </w:rPr>
              <w:t>Carbapenem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5FFD03C7" w14:textId="335F3630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9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0886CEAD" w14:textId="66AEA647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77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bottom"/>
            <w:hideMark/>
          </w:tcPr>
          <w:p w14:paraId="36B36D1C" w14:textId="552DDFA3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0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9</w:t>
            </w:r>
          </w:p>
        </w:tc>
      </w:tr>
      <w:tr w:rsidR="005538FA" w:rsidRPr="0058149B" w14:paraId="42D84CB3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322FDA7E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0DDDA47" w14:textId="2B818A08" w:rsidR="005538FA" w:rsidRPr="00E42ABF" w:rsidRDefault="00423C03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arrow</w:t>
            </w:r>
            <w:r w:rsidR="005538FA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spectrum pen</w:t>
            </w:r>
            <w:r w:rsidR="00E822F0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A0BD314" w14:textId="5BE954FE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2AD4E5B" w14:textId="216E79E1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9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DA3B35A" w14:textId="26466BE8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2469AD" w14:textId="2E678B53" w:rsidR="005538FA" w:rsidRPr="00E42ABF" w:rsidRDefault="00C436DE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Broad-spectrum </w:t>
            </w:r>
            <w:r w:rsidR="005538FA"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BF6E47E" w14:textId="76A65B79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9A89D07" w14:textId="67103A00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1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49CD48F" w14:textId="748DF461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934293" w14:textId="04E51A0A" w:rsidR="005538FA" w:rsidRPr="00E42ABF" w:rsidRDefault="005852C4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gen. </w:t>
            </w:r>
            <w:r w:rsidR="00423C03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</w:t>
            </w:r>
            <w:r w:rsidR="005538FA"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F6DC5F6" w14:textId="64249B37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1504FEC" w14:textId="6B6385EA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0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3116FD9B" w14:textId="6415424A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A0BFA4D" w14:textId="1E9CFA76" w:rsidR="005538FA" w:rsidRPr="00E42ABF" w:rsidRDefault="005852C4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d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/4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h</w:t>
            </w:r>
            <w:r w:rsidRPr="00493AC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5538FA" w:rsidRPr="00493AC3">
              <w:rPr>
                <w:rFonts w:cstheme="minorHAnsi"/>
                <w:bCs/>
                <w:sz w:val="18"/>
                <w:szCs w:val="18"/>
              </w:rPr>
              <w:t>gen. Cephalospor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88E3165" w14:textId="074131B9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5</w:t>
            </w:r>
            <w:r w:rsidR="00D31238">
              <w:rPr>
                <w:rFonts w:cstheme="minorHAnsi"/>
                <w:bCs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0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09A5DE" w14:textId="6B1D4A2A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2</w:t>
            </w:r>
            <w:r w:rsidR="00D31238">
              <w:rPr>
                <w:rFonts w:cstheme="minorHAnsi"/>
                <w:bCs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97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72CF5A3" w14:textId="5DB323CB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15</w:t>
            </w:r>
            <w:r w:rsidR="00D31238">
              <w:rPr>
                <w:rFonts w:cstheme="minorHAnsi"/>
                <w:bCs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bCs/>
                <w:color w:val="000000"/>
                <w:sz w:val="18"/>
                <w:szCs w:val="18"/>
              </w:rPr>
              <w:t>02</w:t>
            </w:r>
          </w:p>
        </w:tc>
      </w:tr>
      <w:tr w:rsidR="00FD7C53" w:rsidRPr="0058149B" w14:paraId="44DF0E30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7F034ABC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3C571B16" w14:textId="710834C6" w:rsidR="005538FA" w:rsidRPr="00E42ABF" w:rsidRDefault="005538FA" w:rsidP="005538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4B70084" w14:textId="3C710A5F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2B9BCCE1" w14:textId="57A7C05E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3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130F9035" w14:textId="598BB88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71C0B22" w14:textId="29D2CB3B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E3F4EF" w14:textId="6032FFD6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69387001" w14:textId="1F8DAB0E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7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2DC7E1" w14:textId="18E80AA9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859E3B2" w14:textId="25DEBDE9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6B80FF26" w14:textId="18EDAF51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EC94CB0" w14:textId="716B798F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5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1B8FEDC2" w14:textId="43235990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7BA0DB94" w14:textId="13B3E3C9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enicillin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14AE21" w14:textId="3E2FB178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3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65692172" w14:textId="46B81F5C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8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7-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bottom"/>
            <w:hideMark/>
          </w:tcPr>
          <w:p w14:paraId="0D34FD1E" w14:textId="2097F34D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16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</w:tr>
      <w:tr w:rsidR="00FD7C53" w:rsidRPr="0058149B" w14:paraId="23131CA1" w14:textId="77777777" w:rsidTr="00FD7C53">
        <w:trPr>
          <w:trHeight w:val="275"/>
        </w:trPr>
        <w:tc>
          <w:tcPr>
            <w:tcW w:w="40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  <w:hideMark/>
          </w:tcPr>
          <w:p w14:paraId="3C301A4F" w14:textId="77777777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1C6E1E7F" w14:textId="142D1508" w:rsidR="005538FA" w:rsidRPr="00E42ABF" w:rsidRDefault="005538FA" w:rsidP="005538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794A0CA" w14:textId="005D9383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2BE93722" w14:textId="20F0C775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5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2CF4CD59" w14:textId="50209631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</w:t>
            </w:r>
            <w:r w:rsidR="00AA297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6769970" w14:textId="208C9FD0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de-DE"/>
              </w:rPr>
            </w:pPr>
            <w:r w:rsidRPr="00493AC3">
              <w:rPr>
                <w:rFonts w:eastAsia="Times New Roman" w:cstheme="minorHAnsi"/>
                <w:bCs/>
                <w:sz w:val="18"/>
                <w:szCs w:val="18"/>
              </w:rPr>
              <w:t>Penicillin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4EE929D0" w14:textId="0D2EB0FE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61F5FF61" w14:textId="5348B5EC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0-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tcMar>
              <w:left w:w="11" w:type="dxa"/>
              <w:right w:w="11" w:type="dxa"/>
            </w:tcMar>
            <w:vAlign w:val="center"/>
            <w:hideMark/>
          </w:tcPr>
          <w:p w14:paraId="35531EE1" w14:textId="2777FAAC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50D47421" w14:textId="3F008DA1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="Arial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01780064" w14:textId="40D86D74" w:rsidR="005538FA" w:rsidRPr="00E42ABF" w:rsidRDefault="005538FA" w:rsidP="00553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8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73B3AD1B" w14:textId="49EBD43B" w:rsidR="005538FA" w:rsidRPr="00E42ABF" w:rsidRDefault="005538FA" w:rsidP="005538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</w:t>
            </w:r>
            <w:r w:rsidR="00D3123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.</w:t>
            </w:r>
            <w:r w:rsidRPr="00E42AB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6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4F04C82A" w14:textId="7739B425" w:rsidR="005538FA" w:rsidRPr="00E42ABF" w:rsidRDefault="005538FA" w:rsidP="00553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="00D31238">
              <w:rPr>
                <w:rFonts w:ascii="Calibri" w:hAnsi="Calibri"/>
                <w:color w:val="000000"/>
                <w:sz w:val="18"/>
                <w:szCs w:val="18"/>
              </w:rPr>
              <w:t>.</w:t>
            </w:r>
            <w:r w:rsidRPr="00493AC3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center"/>
            <w:hideMark/>
          </w:tcPr>
          <w:p w14:paraId="057FD318" w14:textId="7A748A5F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E42ABF">
              <w:rPr>
                <w:rFonts w:eastAsia="Times New Roman" w:cstheme="minorHAnsi"/>
                <w:sz w:val="18"/>
                <w:szCs w:val="18"/>
                <w:lang w:eastAsia="de-DE"/>
              </w:rPr>
              <w:t>Cephalosporins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13D1FF69" w14:textId="7BC0F20A" w:rsidR="005538FA" w:rsidRPr="00E42ABF" w:rsidRDefault="005538FA" w:rsidP="005538F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7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7A4021C1" w14:textId="34125A8D" w:rsidR="005538FA" w:rsidRPr="00E42ABF" w:rsidRDefault="005538FA" w:rsidP="005538FA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26-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noWrap/>
            <w:tcMar>
              <w:left w:w="11" w:type="dxa"/>
              <w:right w:w="11" w:type="dxa"/>
            </w:tcMar>
            <w:vAlign w:val="bottom"/>
            <w:hideMark/>
          </w:tcPr>
          <w:p w14:paraId="095BD550" w14:textId="3F28A2DF" w:rsidR="005538FA" w:rsidRPr="00E42ABF" w:rsidRDefault="005538FA" w:rsidP="005538F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 w:rsidRPr="00493AC3">
              <w:rPr>
                <w:rFonts w:cstheme="minorHAnsi"/>
                <w:color w:val="000000"/>
                <w:sz w:val="18"/>
                <w:szCs w:val="18"/>
              </w:rPr>
              <w:t>20</w:t>
            </w:r>
            <w:r w:rsidR="00D31238"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493AC3">
              <w:rPr>
                <w:rFonts w:cstheme="minorHAnsi"/>
                <w:color w:val="000000"/>
                <w:sz w:val="18"/>
                <w:szCs w:val="18"/>
              </w:rPr>
              <w:t>63</w:t>
            </w:r>
          </w:p>
        </w:tc>
      </w:tr>
      <w:tr w:rsidR="00E822F0" w:rsidRPr="0058149B" w14:paraId="2C11959D" w14:textId="77777777" w:rsidTr="00FD7C53">
        <w:trPr>
          <w:trHeight w:val="275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left w:w="11" w:type="dxa"/>
              <w:right w:w="11" w:type="dxa"/>
            </w:tcMar>
            <w:vAlign w:val="center"/>
          </w:tcPr>
          <w:p w14:paraId="1D2174CB" w14:textId="77777777" w:rsidR="00E822F0" w:rsidRPr="00E42ABF" w:rsidRDefault="00E822F0" w:rsidP="005538F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1527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211B31F" w14:textId="4BC775C3" w:rsidR="00E822F0" w:rsidRPr="00FD7C53" w:rsidRDefault="003825BF" w:rsidP="00FD7C5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, patient</w:t>
            </w:r>
            <w:r w:rsidR="00C512E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days</w:t>
            </w:r>
            <w:r w:rsidR="005852C4">
              <w:rPr>
                <w:sz w:val="18"/>
                <w:szCs w:val="18"/>
              </w:rPr>
              <w:t xml:space="preserve">; </w:t>
            </w:r>
            <w:r w:rsidR="00962DFB" w:rsidRPr="00493AC3">
              <w:rPr>
                <w:sz w:val="18"/>
                <w:szCs w:val="18"/>
              </w:rPr>
              <w:t>DDD, define</w:t>
            </w:r>
            <w:r w:rsidR="00493AC3">
              <w:rPr>
                <w:sz w:val="18"/>
                <w:szCs w:val="18"/>
              </w:rPr>
              <w:t>d</w:t>
            </w:r>
            <w:r w:rsidR="00962DFB" w:rsidRPr="00493AC3">
              <w:rPr>
                <w:sz w:val="18"/>
                <w:szCs w:val="18"/>
              </w:rPr>
              <w:t xml:space="preserve"> daily doses; </w:t>
            </w:r>
            <w:r w:rsidR="00962DFB" w:rsidRPr="00493AC3">
              <w:rPr>
                <w:sz w:val="20"/>
                <w:szCs w:val="20"/>
              </w:rPr>
              <w:t>IQR, interquartile range; ICU, intensive care unit; gen., generation; pen., penicillins</w:t>
            </w:r>
          </w:p>
        </w:tc>
      </w:tr>
    </w:tbl>
    <w:p w14:paraId="03E1EDCC" w14:textId="77777777" w:rsidR="00596A61" w:rsidRDefault="00596A61" w:rsidP="005267FF">
      <w:pPr>
        <w:rPr>
          <w:sz w:val="18"/>
          <w:szCs w:val="18"/>
        </w:rPr>
        <w:sectPr w:rsidR="00596A61" w:rsidSect="00874EA2">
          <w:pgSz w:w="16838" w:h="11906" w:orient="landscape"/>
          <w:pgMar w:top="1417" w:right="1529" w:bottom="1417" w:left="567" w:header="708" w:footer="708" w:gutter="0"/>
          <w:cols w:space="708"/>
          <w:docGrid w:linePitch="360"/>
        </w:sectPr>
      </w:pPr>
    </w:p>
    <w:p w14:paraId="51FD6CB2" w14:textId="3C2ADAAD" w:rsidR="00D82A84" w:rsidRPr="005267FF" w:rsidRDefault="00D82A84" w:rsidP="0027554F">
      <w:pPr>
        <w:rPr>
          <w:sz w:val="18"/>
          <w:szCs w:val="18"/>
        </w:rPr>
      </w:pPr>
    </w:p>
    <w:sectPr w:rsidR="00D82A84" w:rsidRPr="005267FF" w:rsidSect="00E80B0F">
      <w:pgSz w:w="16838" w:h="11906" w:orient="landscape"/>
      <w:pgMar w:top="1417" w:right="1417" w:bottom="1133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000BD" w16cex:dateUtc="2023-07-29T19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D80508" w16cid:durableId="287000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52B"/>
    <w:rsid w:val="00020814"/>
    <w:rsid w:val="00037150"/>
    <w:rsid w:val="00075DF6"/>
    <w:rsid w:val="0008739F"/>
    <w:rsid w:val="00093AB3"/>
    <w:rsid w:val="000B7F14"/>
    <w:rsid w:val="0014745B"/>
    <w:rsid w:val="0017571D"/>
    <w:rsid w:val="001856E1"/>
    <w:rsid w:val="00190D91"/>
    <w:rsid w:val="001C4856"/>
    <w:rsid w:val="001E57E7"/>
    <w:rsid w:val="001E707C"/>
    <w:rsid w:val="00200623"/>
    <w:rsid w:val="0022369F"/>
    <w:rsid w:val="0024368A"/>
    <w:rsid w:val="0027554F"/>
    <w:rsid w:val="002A43F7"/>
    <w:rsid w:val="00330BD7"/>
    <w:rsid w:val="00352EE5"/>
    <w:rsid w:val="003701A0"/>
    <w:rsid w:val="003816AC"/>
    <w:rsid w:val="003825BF"/>
    <w:rsid w:val="00404E01"/>
    <w:rsid w:val="00423C03"/>
    <w:rsid w:val="00472021"/>
    <w:rsid w:val="00493AC3"/>
    <w:rsid w:val="00494E14"/>
    <w:rsid w:val="004E1763"/>
    <w:rsid w:val="00506E2A"/>
    <w:rsid w:val="005267FF"/>
    <w:rsid w:val="0054685E"/>
    <w:rsid w:val="005538FA"/>
    <w:rsid w:val="0058149B"/>
    <w:rsid w:val="005852C4"/>
    <w:rsid w:val="00596A61"/>
    <w:rsid w:val="005C6541"/>
    <w:rsid w:val="005F0D92"/>
    <w:rsid w:val="00604D41"/>
    <w:rsid w:val="0062560B"/>
    <w:rsid w:val="006310CB"/>
    <w:rsid w:val="006C254E"/>
    <w:rsid w:val="007021D4"/>
    <w:rsid w:val="0078064C"/>
    <w:rsid w:val="007827BA"/>
    <w:rsid w:val="007D42E5"/>
    <w:rsid w:val="00815604"/>
    <w:rsid w:val="00874EA2"/>
    <w:rsid w:val="008D0DA3"/>
    <w:rsid w:val="009301EB"/>
    <w:rsid w:val="009576AC"/>
    <w:rsid w:val="0096186D"/>
    <w:rsid w:val="00962DFB"/>
    <w:rsid w:val="009B3D4C"/>
    <w:rsid w:val="00A927A7"/>
    <w:rsid w:val="00A947F5"/>
    <w:rsid w:val="00AA2977"/>
    <w:rsid w:val="00B9752B"/>
    <w:rsid w:val="00BA2F65"/>
    <w:rsid w:val="00BD6AB9"/>
    <w:rsid w:val="00C436DE"/>
    <w:rsid w:val="00C512E6"/>
    <w:rsid w:val="00CC0B9F"/>
    <w:rsid w:val="00CE5D95"/>
    <w:rsid w:val="00D15827"/>
    <w:rsid w:val="00D20D13"/>
    <w:rsid w:val="00D31238"/>
    <w:rsid w:val="00D82A84"/>
    <w:rsid w:val="00D92E93"/>
    <w:rsid w:val="00DA26B4"/>
    <w:rsid w:val="00E42ABF"/>
    <w:rsid w:val="00E76EF2"/>
    <w:rsid w:val="00E80B0F"/>
    <w:rsid w:val="00E822F0"/>
    <w:rsid w:val="00E86858"/>
    <w:rsid w:val="00F40A5C"/>
    <w:rsid w:val="00F84E98"/>
    <w:rsid w:val="00FD16AD"/>
    <w:rsid w:val="00FD7C53"/>
    <w:rsid w:val="00FF2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0A9BD"/>
  <w15:chartTrackingRefBased/>
  <w15:docId w15:val="{581FEA3E-8C54-4C63-94C0-73C1929D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93A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62560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56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560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56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56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560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E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E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A51FE-D6E5-4D7B-96F3-9BBA7DCB5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5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Freudenhammer</dc:creator>
  <cp:keywords/>
  <dc:description/>
  <cp:lastModifiedBy>Dr. Mirjam Johanna Freudenhammer</cp:lastModifiedBy>
  <cp:revision>3</cp:revision>
  <dcterms:created xsi:type="dcterms:W3CDTF">2023-07-31T11:23:00Z</dcterms:created>
  <dcterms:modified xsi:type="dcterms:W3CDTF">2023-07-31T11:32:00Z</dcterms:modified>
</cp:coreProperties>
</file>